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8EE87" w14:textId="4CC877EC" w:rsidR="00626A60" w:rsidRPr="00B26DB2" w:rsidRDefault="00626A60" w:rsidP="00626A60">
      <w:pPr>
        <w:widowControl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B26DB2">
        <w:rPr>
          <w:rFonts w:ascii="Arial" w:hAnsi="Arial" w:cs="Arial"/>
          <w:b/>
          <w:color w:val="000000" w:themeColor="text1"/>
          <w:sz w:val="24"/>
          <w:szCs w:val="24"/>
        </w:rPr>
        <w:t>Table 1. Basic characteristics</w:t>
      </w:r>
      <w:r w:rsidR="007F0C2D" w:rsidRPr="00B26DB2">
        <w:rPr>
          <w:rFonts w:ascii="Arial" w:hAnsi="Arial" w:cs="Arial"/>
          <w:b/>
          <w:color w:val="000000" w:themeColor="text1"/>
          <w:sz w:val="24"/>
          <w:szCs w:val="24"/>
        </w:rPr>
        <w:t xml:space="preserve"> of 21 </w:t>
      </w:r>
      <w:r w:rsidR="007E003D" w:rsidRPr="00B26DB2">
        <w:rPr>
          <w:rFonts w:ascii="Arial" w:hAnsi="Arial" w:cs="Arial"/>
          <w:b/>
          <w:color w:val="000000" w:themeColor="text1"/>
          <w:sz w:val="24"/>
          <w:szCs w:val="24"/>
        </w:rPr>
        <w:t>patients</w:t>
      </w:r>
      <w:r w:rsidR="002E225A" w:rsidRPr="00B26DB2">
        <w:rPr>
          <w:rFonts w:ascii="Arial" w:hAnsi="Arial" w:cs="Arial"/>
          <w:b/>
          <w:color w:val="000000" w:themeColor="text1"/>
          <w:sz w:val="24"/>
          <w:szCs w:val="24"/>
        </w:rPr>
        <w:t xml:space="preserve"> with vasopressin loading</w:t>
      </w:r>
    </w:p>
    <w:p w14:paraId="7C1D9177" w14:textId="4E46620A" w:rsidR="007F47FC" w:rsidRPr="00B26DB2" w:rsidRDefault="003D02DD" w:rsidP="00626A60">
      <w:pPr>
        <w:widowControl/>
        <w:jc w:val="left"/>
        <w:rPr>
          <w:rFonts w:ascii="Arial" w:hAnsi="Arial" w:cs="Arial"/>
          <w:bCs/>
          <w:color w:val="000000" w:themeColor="text1"/>
          <w:sz w:val="24"/>
          <w:szCs w:val="24"/>
        </w:rPr>
      </w:pPr>
      <w:r w:rsidRPr="00B26DB2">
        <w:rPr>
          <w:rFonts w:ascii="Arial" w:hAnsi="Arial" w:cs="Arial"/>
          <w:bCs/>
          <w:color w:val="000000" w:themeColor="text1"/>
          <w:sz w:val="24"/>
          <w:szCs w:val="24"/>
        </w:rPr>
        <w:t>SOFA</w:t>
      </w:r>
      <w:r w:rsidR="006C4A9C" w:rsidRPr="00B26DB2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r w:rsidRPr="00B26DB2">
        <w:rPr>
          <w:rFonts w:ascii="Arial" w:hAnsi="Arial" w:cs="Arial"/>
          <w:bCs/>
          <w:color w:val="000000" w:themeColor="text1"/>
          <w:sz w:val="24"/>
          <w:szCs w:val="24"/>
        </w:rPr>
        <w:t>sequential organ failure assessment</w:t>
      </w:r>
      <w:r w:rsidR="006C4A9C" w:rsidRPr="00B26DB2">
        <w:rPr>
          <w:rFonts w:ascii="Arial" w:hAnsi="Arial" w:cs="Arial"/>
          <w:bCs/>
          <w:color w:val="000000" w:themeColor="text1"/>
          <w:sz w:val="24"/>
          <w:szCs w:val="24"/>
        </w:rPr>
        <w:t xml:space="preserve">; </w:t>
      </w:r>
      <w:r w:rsidRPr="00B26DB2">
        <w:rPr>
          <w:rFonts w:ascii="Arial" w:hAnsi="Arial" w:cs="Arial"/>
          <w:bCs/>
          <w:color w:val="000000" w:themeColor="text1"/>
          <w:sz w:val="24"/>
          <w:szCs w:val="24"/>
        </w:rPr>
        <w:t>APACHE</w:t>
      </w:r>
      <w:r w:rsidR="006C4A9C" w:rsidRPr="00B26DB2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r w:rsidRPr="00B26DB2">
        <w:rPr>
          <w:rFonts w:ascii="Arial" w:hAnsi="Arial" w:cs="Arial"/>
          <w:bCs/>
          <w:color w:val="000000" w:themeColor="text1"/>
          <w:sz w:val="24"/>
          <w:szCs w:val="24"/>
        </w:rPr>
        <w:t>acute physiology and chronic health evaluation</w:t>
      </w:r>
      <w:r w:rsidR="00144F94" w:rsidRPr="00B26DB2">
        <w:rPr>
          <w:rFonts w:ascii="Arial" w:hAnsi="Arial" w:cs="Arial"/>
          <w:bCs/>
          <w:color w:val="000000" w:themeColor="text1"/>
          <w:sz w:val="24"/>
          <w:szCs w:val="24"/>
        </w:rPr>
        <w:t xml:space="preserve">; </w:t>
      </w:r>
      <w:r w:rsidR="007F47FC" w:rsidRPr="00B26DB2">
        <w:rPr>
          <w:rFonts w:ascii="Arial" w:hAnsi="Arial" w:cs="Arial"/>
          <w:bCs/>
          <w:color w:val="000000" w:themeColor="text1"/>
          <w:sz w:val="24"/>
          <w:szCs w:val="24"/>
        </w:rPr>
        <w:t>CRP, C reactive protein; WBC, white blood cell; PT-INR, prothrombin time international normalized ratio; RRT, renal replacement therapy; ECMO, extracorporeal membrane oxygenation; UTI, urinary tract infection; CRBSI, catheter</w:t>
      </w:r>
      <w:r w:rsidR="007E003D" w:rsidRPr="00B26DB2">
        <w:rPr>
          <w:rFonts w:ascii="Arial" w:hAnsi="Arial" w:cs="Arial"/>
          <w:bCs/>
          <w:color w:val="000000" w:themeColor="text1"/>
          <w:sz w:val="24"/>
          <w:szCs w:val="24"/>
        </w:rPr>
        <w:t>-</w:t>
      </w:r>
      <w:r w:rsidR="007F47FC" w:rsidRPr="00B26DB2">
        <w:rPr>
          <w:rFonts w:ascii="Arial" w:hAnsi="Arial" w:cs="Arial"/>
          <w:bCs/>
          <w:color w:val="000000" w:themeColor="text1"/>
          <w:sz w:val="24"/>
          <w:szCs w:val="24"/>
        </w:rPr>
        <w:t>related bloodstream infection</w:t>
      </w:r>
      <w:r w:rsidR="00423B35">
        <w:rPr>
          <w:rFonts w:ascii="Arial" w:hAnsi="Arial" w:cs="Arial"/>
          <w:bCs/>
          <w:color w:val="000000" w:themeColor="text1"/>
          <w:sz w:val="24"/>
          <w:szCs w:val="24"/>
        </w:rPr>
        <w:t xml:space="preserve">; CAD, </w:t>
      </w:r>
      <w:r w:rsidR="00423B35" w:rsidRPr="00423B35">
        <w:rPr>
          <w:rFonts w:ascii="Arial" w:hAnsi="Arial" w:cs="Arial"/>
          <w:bCs/>
          <w:color w:val="000000" w:themeColor="text1"/>
          <w:sz w:val="24"/>
          <w:szCs w:val="24"/>
        </w:rPr>
        <w:t>coronary artery disease</w:t>
      </w:r>
      <w:r w:rsidR="00423B35">
        <w:rPr>
          <w:rFonts w:ascii="Arial" w:hAnsi="Arial" w:cs="Arial"/>
          <w:bCs/>
          <w:color w:val="000000" w:themeColor="text1"/>
          <w:sz w:val="24"/>
          <w:szCs w:val="24"/>
        </w:rPr>
        <w:t xml:space="preserve">; PAOD, </w:t>
      </w:r>
      <w:r w:rsidR="00423B35" w:rsidRPr="00423B35">
        <w:rPr>
          <w:rFonts w:ascii="Arial" w:hAnsi="Arial" w:cs="Arial"/>
          <w:bCs/>
          <w:color w:val="000000" w:themeColor="text1"/>
          <w:sz w:val="24"/>
          <w:szCs w:val="24"/>
        </w:rPr>
        <w:t>peripheral arterial obstructive disease</w:t>
      </w:r>
      <w:r w:rsidR="00423B35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</w:p>
    <w:p w14:paraId="00C4F7F9" w14:textId="42F49B11" w:rsidR="007F47FC" w:rsidRPr="00B26DB2" w:rsidRDefault="007F47FC" w:rsidP="00626A60">
      <w:pPr>
        <w:widowControl/>
        <w:jc w:val="left"/>
        <w:rPr>
          <w:rFonts w:ascii="Arial" w:hAnsi="Arial" w:cs="Arial"/>
          <w:color w:val="000000" w:themeColor="text1"/>
          <w:kern w:val="0"/>
          <w:sz w:val="20"/>
          <w:szCs w:val="20"/>
        </w:rPr>
      </w:pPr>
      <w:r w:rsidRPr="00B26DB2">
        <w:rPr>
          <w:rFonts w:ascii="Arial" w:hAnsi="Arial" w:cs="Arial"/>
          <w:color w:val="000000" w:themeColor="text1"/>
        </w:rPr>
        <w:fldChar w:fldCharType="begin"/>
      </w:r>
      <w:r w:rsidRPr="00B26DB2">
        <w:rPr>
          <w:rFonts w:ascii="Arial" w:hAnsi="Arial" w:cs="Arial"/>
          <w:color w:val="000000" w:themeColor="text1"/>
        </w:rPr>
        <w:instrText xml:space="preserve"> LINK </w:instrText>
      </w:r>
      <w:r w:rsidR="005C1F31">
        <w:rPr>
          <w:rFonts w:ascii="Arial" w:hAnsi="Arial" w:cs="Arial"/>
          <w:color w:val="000000" w:themeColor="text1"/>
        </w:rPr>
        <w:instrText>Excel.Sheet.12</w:instrText>
      </w:r>
      <w:r w:rsidR="005C1F31">
        <w:rPr>
          <w:rFonts w:ascii="Arial" w:hAnsi="Arial" w:cs="Arial" w:hint="eastAsia"/>
          <w:color w:val="000000" w:themeColor="text1"/>
        </w:rPr>
        <w:instrText xml:space="preserve"> "C:\\Users\\Kensuke Nakamura\\Dropbox\\VALORstudy\\tables</w:instrText>
      </w:r>
      <w:r w:rsidR="005C1F31">
        <w:rPr>
          <w:rFonts w:ascii="Arial" w:hAnsi="Arial" w:cs="Arial" w:hint="eastAsia"/>
          <w:color w:val="000000" w:themeColor="text1"/>
        </w:rPr>
        <w:instrText>最終</w:instrText>
      </w:r>
      <w:r w:rsidR="005C1F31">
        <w:rPr>
          <w:rFonts w:ascii="Arial" w:hAnsi="Arial" w:cs="Arial" w:hint="eastAsia"/>
          <w:color w:val="000000" w:themeColor="text1"/>
        </w:rPr>
        <w:instrText>.xlsx"</w:instrText>
      </w:r>
      <w:r w:rsidR="005C1F31">
        <w:rPr>
          <w:rFonts w:ascii="Arial" w:hAnsi="Arial" w:cs="Arial"/>
          <w:color w:val="000000" w:themeColor="text1"/>
        </w:rPr>
        <w:instrText xml:space="preserve"> Sheet2!R3C1:R24C27 </w:instrText>
      </w:r>
      <w:r w:rsidRPr="00B26DB2">
        <w:rPr>
          <w:rFonts w:ascii="Arial" w:hAnsi="Arial" w:cs="Arial"/>
          <w:color w:val="000000" w:themeColor="text1"/>
        </w:rPr>
        <w:instrText xml:space="preserve">\a \f 4 \h  \* MERGEFORMAT </w:instrText>
      </w:r>
      <w:r w:rsidRPr="00B26DB2">
        <w:rPr>
          <w:rFonts w:ascii="Arial" w:hAnsi="Arial" w:cs="Arial"/>
          <w:color w:val="000000" w:themeColor="text1"/>
        </w:rPr>
        <w:fldChar w:fldCharType="separate"/>
      </w:r>
    </w:p>
    <w:tbl>
      <w:tblPr>
        <w:tblW w:w="279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709"/>
        <w:gridCol w:w="709"/>
        <w:gridCol w:w="992"/>
        <w:gridCol w:w="851"/>
        <w:gridCol w:w="850"/>
        <w:gridCol w:w="851"/>
        <w:gridCol w:w="2009"/>
        <w:gridCol w:w="1067"/>
        <w:gridCol w:w="1349"/>
        <w:gridCol w:w="1774"/>
        <w:gridCol w:w="905"/>
        <w:gridCol w:w="936"/>
        <w:gridCol w:w="808"/>
        <w:gridCol w:w="821"/>
        <w:gridCol w:w="1017"/>
        <w:gridCol w:w="685"/>
        <w:gridCol w:w="941"/>
        <w:gridCol w:w="978"/>
        <w:gridCol w:w="984"/>
        <w:gridCol w:w="1081"/>
        <w:gridCol w:w="948"/>
        <w:gridCol w:w="1473"/>
        <w:gridCol w:w="1337"/>
        <w:gridCol w:w="650"/>
        <w:gridCol w:w="699"/>
        <w:gridCol w:w="856"/>
      </w:tblGrid>
      <w:tr w:rsidR="00423B35" w:rsidRPr="00B26DB2" w14:paraId="3E66F321" w14:textId="77777777" w:rsidTr="00423B3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2AF0" w14:textId="424233AB" w:rsidR="00423B35" w:rsidRPr="00423B35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23B35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a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FC2D" w14:textId="77777777" w:rsidR="00423B35" w:rsidRPr="00423B35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23B35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0CA8" w14:textId="77777777" w:rsidR="00423B35" w:rsidRPr="00423B35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23B35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07FB8" w14:textId="77777777" w:rsidR="00423B35" w:rsidRPr="00423B35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23B35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height 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84E4" w14:textId="77777777" w:rsidR="00423B35" w:rsidRPr="00423B35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23B35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weight 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710DF" w14:textId="77777777" w:rsidR="00423B35" w:rsidRPr="00423B35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23B35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infection foc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F002C" w14:textId="77777777" w:rsidR="00423B35" w:rsidRPr="00423B35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23B35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ardiac fail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D347A" w14:textId="77777777" w:rsidR="00423B35" w:rsidRPr="00423B35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  <w:p w14:paraId="4302E369" w14:textId="3B06E123" w:rsidR="00423B35" w:rsidRPr="00423B35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23B35">
              <w:rPr>
                <w:rFonts w:ascii="Arial" w:eastAsia="Yu Gothic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</w:t>
            </w:r>
            <w:r w:rsidRPr="00423B35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FAC57" w14:textId="77777777" w:rsidR="00423B35" w:rsidRPr="00423B35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  <w:p w14:paraId="30E79E37" w14:textId="7757B38A" w:rsidR="00423B35" w:rsidRPr="00423B35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23B35">
              <w:rPr>
                <w:rFonts w:ascii="Arial" w:eastAsia="Yu Gothic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423B35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AOD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66490" w14:textId="1FE50B1A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mmune disea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CB438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SOF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7BE4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APACHEII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FD8D6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body temperature </w:t>
            </w:r>
            <w:r w:rsidRPr="00B26DB2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  <w:t>°</w:t>
            </w: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4443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lactate mmol/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D92DC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RP mg/dl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D790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WBC /</w:t>
            </w:r>
            <w:proofErr w:type="spellStart"/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A0C1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Alb mg/dl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4E640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lt</w:t>
            </w:r>
            <w:proofErr w:type="spellEnd"/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×10</w:t>
            </w: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vertAlign w:val="superscript"/>
              </w:rPr>
              <w:t>4</w:t>
            </w: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/</w:t>
            </w:r>
            <w:proofErr w:type="spellStart"/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12CB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T-INR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E52A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Na mmol/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59EB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K mmol/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6828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l mmol/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3EE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lucose mg/dl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C6C6F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steroid us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88FED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echanical ventilatio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65A60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ventilator day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60890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RRT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36789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RRT day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C9D6" w14:textId="77777777" w:rsidR="00423B35" w:rsidRPr="00B26DB2" w:rsidRDefault="00423B35" w:rsidP="007F47F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ECMO</w:t>
            </w:r>
          </w:p>
        </w:tc>
      </w:tr>
      <w:tr w:rsidR="00423B35" w:rsidRPr="00B26DB2" w14:paraId="4E0B0372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1168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832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FD6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45E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FDC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1C0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U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DC03" w14:textId="4BC69084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B402" w14:textId="47F9DD8C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CFFC" w14:textId="57B5293C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4F68" w14:textId="40AD7F8B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lymphom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2D5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0D18" w14:textId="59414549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04E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6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A15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E39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.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24C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8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4D0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70B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96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BEB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F1F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136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2B1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F4AB" w14:textId="4B56E1E3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04A3" w14:textId="48D8CC9D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A3C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E1FB" w14:textId="2A388561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1CD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63D0" w14:textId="337A629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315AE41F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00F0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A67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14A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E47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D59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ECD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U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29B3" w14:textId="697D5010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15FA" w14:textId="5BFBD9C8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F55D" w14:textId="67DEB894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AA11" w14:textId="15F1E43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398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94F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966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7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BCE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2C6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406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4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EF0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C4C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C8B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B8A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6E2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EB6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0BE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D1A4" w14:textId="45111B34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8546" w14:textId="3C6FBD0D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C2A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034B" w14:textId="79D315D6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157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1E36" w14:textId="28DCF44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0E5AACE0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3F53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004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CB2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75A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636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66A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6D35" w14:textId="75B0532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BC79" w14:textId="665BE752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AB6A" w14:textId="6EC621A8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8835" w14:textId="274ADEA2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402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1AE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5BB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9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7E5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0F8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5BF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207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4EF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3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575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821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86C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431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FDA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0AE3" w14:textId="14ACBFAB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9AE7" w14:textId="7AC1200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741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B74C" w14:textId="604D59B9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E51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1872" w14:textId="252B4C38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12ADA6D8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D0BC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A17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9AD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BAD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D0E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FEF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neumo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1E47" w14:textId="08156AED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4DC3" w14:textId="42062750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AACB" w14:textId="011EF684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78FD" w14:textId="37FBF50C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4AA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43E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078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1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981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A65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.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4F1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4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DAC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F1B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CE4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050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E72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E9C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C91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41E1" w14:textId="32C0D0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3120" w14:textId="29533076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710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735D" w14:textId="01AE7925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6B6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7C12" w14:textId="6555D252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3686F5C0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59F4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A2E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74A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1B1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B3B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978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infectious endocard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FAAC" w14:textId="1D370BB8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6FD6" w14:textId="1BE3E040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55AB" w14:textId="101EB6DE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7027" w14:textId="60491AFD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F9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983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395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7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A3C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2B8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.8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DDD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3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947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AA7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456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E2B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DC2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5F9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104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4743" w14:textId="2C2F4CFD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BCAB" w14:textId="2349C77A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B21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824F" w14:textId="30B84F73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FBF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43AC" w14:textId="753B4800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32317F71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9F8A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545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53F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F3B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63C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DC1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U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E4D4" w14:textId="2B3AD469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F56D" w14:textId="055A29CC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B60B" w14:textId="6F022959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DDF" w14:textId="01EC6155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9A3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37C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9FA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6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DBB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88F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866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5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59E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265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2BC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1AC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1C9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98E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E42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BCBF" w14:textId="45D32139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E7C4" w14:textId="4CB6BE4C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382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E901" w14:textId="69C93ED1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D33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7E3C" w14:textId="7939862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72A2ADFF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DC02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F6E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661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8C1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459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5EF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holang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10A4" w14:textId="7AE4A374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0F98" w14:textId="40F9204C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EAA5" w14:textId="3058E77D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194C" w14:textId="207ABEBC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81E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659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04F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7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BB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185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8.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C04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65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505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E13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F3B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527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203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529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53A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1878" w14:textId="1CFFBEFA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A0C4" w14:textId="4543D3A1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4BB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3B1" w14:textId="29F4BDCB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F4F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CCB9" w14:textId="277EB19E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007FA7CB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2D7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0ED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A3F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445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2A6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5E4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neumo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C877" w14:textId="614E05EC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87C4" w14:textId="5DB5851E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063A" w14:textId="17C0C085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69CD" w14:textId="6B7D8631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BEE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9CA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51A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9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F4A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1F4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CF9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BEA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203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375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02C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884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96F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115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21E0" w14:textId="1524212A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52DB" w14:textId="12B86CA6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9C8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184A" w14:textId="67C9E5E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D2C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2A54" w14:textId="05B2DF1C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4AB12854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D0F7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72B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AE4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B52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56B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7C6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holang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5D3F" w14:textId="63809B48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627A" w14:textId="58A66204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FE13" w14:textId="020B1A09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02B7" w14:textId="0205C5CD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159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76B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D03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8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46C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937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.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2AA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26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D88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868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5CF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1FF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B96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24C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561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873E" w14:textId="0459FC69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30CA" w14:textId="12C60A43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71F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41D2" w14:textId="696466C1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44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60A4" w14:textId="60ED67F0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146F62E9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F390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950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425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206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E1D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C77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neumo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7885" w14:textId="48BD51F8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10BC" w14:textId="7EF271EE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DA07" w14:textId="3609AD2D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55D1" w14:textId="3FFCE603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020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7F5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206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8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CE6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48F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.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56D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8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314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1DA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2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8E5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A32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F40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767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2BC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EB4D" w14:textId="14D4B123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AE6E" w14:textId="6A472A2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9A6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8FED" w14:textId="5057D3DA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529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1605" w14:textId="21B764AA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66E73E51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34C1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804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1F4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F15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447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430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neumo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328F" w14:textId="6D1FADBD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F7E3" w14:textId="2C456F8A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310E" w14:textId="7ED4D2F3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96CD" w14:textId="75892FA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243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3C5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729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7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631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982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542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6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492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E19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1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2CE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8C0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013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AEC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902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5181" w14:textId="45CC2439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AF2F" w14:textId="4E6E32C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787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3CC7" w14:textId="794FC354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5AD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9497" w14:textId="4A05D79B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072A56A3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4FB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1F2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F40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E73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493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50B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795A" w14:textId="42AB4180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4590" w14:textId="45ADC1F7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9471" w14:textId="35F70D27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76D8" w14:textId="6821AFE3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0DC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F51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3C5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6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AC0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662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.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D4C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74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EB5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D9F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1B9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414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11E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5FC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0F4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2DE5" w14:textId="6C17E8C0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78A5" w14:textId="412808E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0C3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3FC6" w14:textId="2073B22A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70E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7125" w14:textId="4F1A8FDD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15095188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558C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CDC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1C2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245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315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780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neumo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5877" w14:textId="62219882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6134" w14:textId="61C064A3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17E9" w14:textId="2CE1A865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C8B7" w14:textId="26FCB25B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D52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BCE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39F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7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AF2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118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.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683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0A8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97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3C9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96E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5BB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152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16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FC5A" w14:textId="29413EF8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FD48" w14:textId="15A6BB3D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A54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3A7B" w14:textId="2EA677DA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689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0009" w14:textId="2161F03D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550805A3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966A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295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B75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2C9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C94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C79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mening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01A2" w14:textId="731868D3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7DCA" w14:textId="6805E2BC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2B54" w14:textId="44D84167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A7E1" w14:textId="59C9311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rheumatoid arthrit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185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8A0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450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7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E0A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1D5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.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698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7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2E3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1F0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7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B6C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926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AC5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7CC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114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6833" w14:textId="42593AD4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5367" w14:textId="49C798D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7F5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2BA7" w14:textId="54A4480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8EC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D584" w14:textId="451AF286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12D1BBA8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3281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551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C94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3B9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4D2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97B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U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588A" w14:textId="57852C06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94DB" w14:textId="3751F6F8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58AD" w14:textId="5E7C46CF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9925" w14:textId="75240589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19A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D7A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879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9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A3F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1B1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.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0B7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7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7A1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D3F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72E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453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CF5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F29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BCD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3A40" w14:textId="64B7A3E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760D" w14:textId="5225F75A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B18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7BF6" w14:textId="4F3FFA0A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FC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3345" w14:textId="0E617A2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3E56FDEA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CA7D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E89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BD4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DB8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A81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05A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A197" w14:textId="3F5A0763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B134" w14:textId="60B54E4F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75B1" w14:textId="268A281C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0F3A" w14:textId="3C579AB9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D0B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534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8D3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6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1B1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56B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.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782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6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3E5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949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9B7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5E0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4AC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2B7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CA7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3D4F" w14:textId="77744C5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CB01" w14:textId="50774499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ADE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FD70" w14:textId="5B448954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83F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38C7" w14:textId="1CF9CA6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2C203FA1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C8C2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90A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DF6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88D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0F3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C2B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RBS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F1B9" w14:textId="56F50B32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B77C" w14:textId="1D3173DE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8C02" w14:textId="0D36E03F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4C54" w14:textId="6FCAC08B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11B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C76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377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7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1FF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949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6.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0A8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8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384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E85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F31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E75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C59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8C5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FF4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5BE6" w14:textId="11CDCA1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7260" w14:textId="62C13ECD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B56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F2E1" w14:textId="29741830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800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46CE" w14:textId="01DB4E28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4BF010F7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C174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614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78A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628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AAC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F2F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neumo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5ABB" w14:textId="06B39F05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4EBA" w14:textId="0D458723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58F9" w14:textId="3F5E10AC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7FB6" w14:textId="308CF7C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irrhos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69C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7FC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237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7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A54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A50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2.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16B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32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B52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CCB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AA9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729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0D5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060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BCD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5C54" w14:textId="095D8B9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C7AC" w14:textId="510455D0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046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9580" w14:textId="46602F8A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297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8005" w14:textId="7E1BDD56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</w:tr>
      <w:tr w:rsidR="00423B35" w:rsidRPr="00B26DB2" w14:paraId="2DC09E74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A2B4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BE7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A45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420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C47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D79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neumo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4600" w14:textId="70C442D8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54AD" w14:textId="16B270DA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733D" w14:textId="56A010EB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4F09" w14:textId="47040D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achymeningitis cervical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C85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653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AE4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39A6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721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CB1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8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43A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873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BE4B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379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38E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0E7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E4D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CF49" w14:textId="5ECA9A2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078D" w14:textId="5436CFA0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728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A73E" w14:textId="766E498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A9F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94FD" w14:textId="6BF209D2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3E760863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9B3C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377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CFC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4B5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B25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028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neumo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F5F2" w14:textId="49137AE6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EF57" w14:textId="55B5EA47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2EB8" w14:textId="3EE976A4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487C" w14:textId="77A298F0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BBB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949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FE4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8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F38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76D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.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D67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3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6E7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94A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F189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DBF3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E88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12A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A20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CF12" w14:textId="29AE0933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A7EE" w14:textId="475B8F12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066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F542" w14:textId="2174FE1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B108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5865" w14:textId="690C8B0F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  <w:tr w:rsidR="00423B35" w:rsidRPr="00B26DB2" w14:paraId="383A2A14" w14:textId="77777777" w:rsidTr="00A32C32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94CE" w14:textId="77777777" w:rsidR="00423B35" w:rsidRPr="00B26DB2" w:rsidRDefault="00423B35" w:rsidP="00423B35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90A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47FE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9A8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791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527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eriton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3556" w14:textId="68C267F5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87BB" w14:textId="1D794B0C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8976" w14:textId="5140BA30" w:rsidR="00423B35" w:rsidRPr="005C1F31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C1F3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EE32" w14:textId="21570DB4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D8B7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DBB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EEC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9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AA65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D2B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764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5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D23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7ACC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6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E1FD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.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86BF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0D14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7AE0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CF92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F8F8" w14:textId="755B6A2C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0F46" w14:textId="7C6C8499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A75A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0702" w14:textId="04B3B1E6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8D01" w14:textId="77777777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1876" w14:textId="66A6CCC0" w:rsidR="00423B35" w:rsidRPr="00B26DB2" w:rsidRDefault="00423B35" w:rsidP="00423B3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</w:tr>
    </w:tbl>
    <w:p w14:paraId="33E00C55" w14:textId="2F02CE22" w:rsidR="00E00F0E" w:rsidRPr="007F1565" w:rsidRDefault="007F47FC" w:rsidP="003466FC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B26DB2">
        <w:rPr>
          <w:rFonts w:ascii="Arial" w:hAnsi="Arial" w:cs="Arial"/>
          <w:bCs/>
          <w:color w:val="000000" w:themeColor="text1"/>
          <w:sz w:val="24"/>
          <w:szCs w:val="24"/>
        </w:rPr>
        <w:fldChar w:fldCharType="end"/>
      </w:r>
    </w:p>
    <w:sectPr w:rsidR="00E00F0E" w:rsidRPr="007F1565" w:rsidSect="003466FC">
      <w:footerReference w:type="default" r:id="rId8"/>
      <w:pgSz w:w="31639" w:h="22680" w:orient="landscape" w:code="9"/>
      <w:pgMar w:top="1701" w:right="1985" w:bottom="1701" w:left="1701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A989E2" w14:textId="77777777" w:rsidR="00E9278F" w:rsidRDefault="00E9278F" w:rsidP="005E2D85">
      <w:r>
        <w:separator/>
      </w:r>
    </w:p>
  </w:endnote>
  <w:endnote w:type="continuationSeparator" w:id="0">
    <w:p w14:paraId="5D50AC5D" w14:textId="77777777" w:rsidR="00E9278F" w:rsidRDefault="00E9278F" w:rsidP="005E2D85">
      <w:r>
        <w:continuationSeparator/>
      </w:r>
    </w:p>
  </w:endnote>
  <w:endnote w:type="continuationNotice" w:id="1">
    <w:p w14:paraId="19AEE742" w14:textId="77777777" w:rsidR="00E9278F" w:rsidRDefault="00E927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44E835" w14:textId="77777777" w:rsidR="003C0FC4" w:rsidRPr="00023C9C" w:rsidRDefault="003C0FC4">
    <w:pPr>
      <w:pStyle w:val="Footer"/>
      <w:jc w:val="center"/>
      <w:rPr>
        <w:rFonts w:ascii="Arial" w:hAnsi="Arial" w:cs="Arial"/>
      </w:rPr>
    </w:pPr>
    <w:r w:rsidRPr="00023C9C">
      <w:rPr>
        <w:rFonts w:ascii="Arial" w:hAnsi="Arial" w:cs="Arial"/>
      </w:rPr>
      <w:fldChar w:fldCharType="begin"/>
    </w:r>
    <w:r w:rsidRPr="00023C9C">
      <w:rPr>
        <w:rFonts w:ascii="Arial" w:hAnsi="Arial" w:cs="Arial"/>
      </w:rPr>
      <w:instrText>PAGE   \* MERGEFORMAT</w:instrText>
    </w:r>
    <w:r w:rsidRPr="00023C9C">
      <w:rPr>
        <w:rFonts w:ascii="Arial" w:hAnsi="Arial" w:cs="Arial"/>
      </w:rPr>
      <w:fldChar w:fldCharType="separate"/>
    </w:r>
    <w:r w:rsidRPr="003E7BC0">
      <w:rPr>
        <w:rFonts w:ascii="Arial" w:hAnsi="Arial" w:cs="Arial"/>
        <w:noProof/>
        <w:lang w:val="ja-JP"/>
      </w:rPr>
      <w:t>7</w:t>
    </w:r>
    <w:r w:rsidRPr="00023C9C">
      <w:rPr>
        <w:rFonts w:ascii="Arial" w:hAnsi="Arial" w:cs="Arial"/>
      </w:rPr>
      <w:fldChar w:fldCharType="end"/>
    </w:r>
  </w:p>
  <w:p w14:paraId="428D31D0" w14:textId="77777777" w:rsidR="003C0FC4" w:rsidRPr="00023C9C" w:rsidRDefault="003C0FC4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99B884" w14:textId="77777777" w:rsidR="00E9278F" w:rsidRDefault="00E9278F" w:rsidP="005E2D85">
      <w:r>
        <w:separator/>
      </w:r>
    </w:p>
  </w:footnote>
  <w:footnote w:type="continuationSeparator" w:id="0">
    <w:p w14:paraId="5BB46F92" w14:textId="77777777" w:rsidR="00E9278F" w:rsidRDefault="00E9278F" w:rsidP="005E2D85">
      <w:r>
        <w:continuationSeparator/>
      </w:r>
    </w:p>
  </w:footnote>
  <w:footnote w:type="continuationNotice" w:id="1">
    <w:p w14:paraId="299E1907" w14:textId="77777777" w:rsidR="00E9278F" w:rsidRDefault="00E927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EDF67C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F629A74"/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cs="Times New Roman"/>
      </w:rPr>
    </w:lvl>
  </w:abstractNum>
  <w:abstractNum w:abstractNumId="2" w15:restartNumberingAfterBreak="0">
    <w:nsid w:val="FFFFFF7D"/>
    <w:multiLevelType w:val="singleLevel"/>
    <w:tmpl w:val="E9923A1A"/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  <w:rPr>
        <w:rFonts w:cs="Times New Roman"/>
      </w:rPr>
    </w:lvl>
  </w:abstractNum>
  <w:abstractNum w:abstractNumId="3" w15:restartNumberingAfterBreak="0">
    <w:nsid w:val="FFFFFF7E"/>
    <w:multiLevelType w:val="singleLevel"/>
    <w:tmpl w:val="152A2E24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cs="Times New Roman"/>
      </w:rPr>
    </w:lvl>
  </w:abstractNum>
  <w:abstractNum w:abstractNumId="4" w15:restartNumberingAfterBreak="0">
    <w:nsid w:val="FFFFFF7F"/>
    <w:multiLevelType w:val="singleLevel"/>
    <w:tmpl w:val="DECCD156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/>
      </w:rPr>
    </w:lvl>
  </w:abstractNum>
  <w:abstractNum w:abstractNumId="5" w15:restartNumberingAfterBreak="0">
    <w:nsid w:val="FFFFFF80"/>
    <w:multiLevelType w:val="singleLevel"/>
    <w:tmpl w:val="D4F2C794"/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A104A970"/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1378640C"/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52E8217C"/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923445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 w15:restartNumberingAfterBreak="0">
    <w:nsid w:val="FFFFFF89"/>
    <w:multiLevelType w:val="singleLevel"/>
    <w:tmpl w:val="1D9C693A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1" w15:restartNumberingAfterBreak="0">
    <w:nsid w:val="16394165"/>
    <w:multiLevelType w:val="hybridMultilevel"/>
    <w:tmpl w:val="D1C4E83C"/>
    <w:lvl w:ilvl="0" w:tplc="83D4E6A6">
      <w:start w:val="3"/>
      <w:numFmt w:val="bullet"/>
      <w:lvlText w:val="・"/>
      <w:lvlJc w:val="left"/>
      <w:pPr>
        <w:ind w:left="480" w:hanging="480"/>
      </w:pPr>
      <w:rPr>
        <w:rFonts w:ascii="MS Mincho" w:eastAsia="MS Mincho" w:hAnsi="MS Mincho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250C0892"/>
    <w:multiLevelType w:val="hybridMultilevel"/>
    <w:tmpl w:val="D51C4510"/>
    <w:lvl w:ilvl="0" w:tplc="F5C87C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62511F0"/>
    <w:multiLevelType w:val="hybridMultilevel"/>
    <w:tmpl w:val="B8ECE53C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4" w15:restartNumberingAfterBreak="0">
    <w:nsid w:val="3669245F"/>
    <w:multiLevelType w:val="hybridMultilevel"/>
    <w:tmpl w:val="23024B80"/>
    <w:lvl w:ilvl="0" w:tplc="618EE6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F4D210E"/>
    <w:multiLevelType w:val="hybridMultilevel"/>
    <w:tmpl w:val="10120994"/>
    <w:lvl w:ilvl="0" w:tplc="52C0EBEA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6" w15:restartNumberingAfterBreak="0">
    <w:nsid w:val="42711D5C"/>
    <w:multiLevelType w:val="hybridMultilevel"/>
    <w:tmpl w:val="9C76F788"/>
    <w:lvl w:ilvl="0" w:tplc="ADA8B648">
      <w:start w:val="1"/>
      <w:numFmt w:val="decimalFullWidth"/>
      <w:lvlText w:val="%1．"/>
      <w:lvlJc w:val="left"/>
      <w:pPr>
        <w:ind w:left="440" w:hanging="44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7" w15:restartNumberingAfterBreak="0">
    <w:nsid w:val="565C44FE"/>
    <w:multiLevelType w:val="multilevel"/>
    <w:tmpl w:val="FF6A23CC"/>
    <w:lvl w:ilvl="0">
      <w:start w:val="1"/>
      <w:numFmt w:val="decimal"/>
      <w:pStyle w:val="Heading1"/>
      <w:suff w:val="space"/>
      <w:lvlText w:val="第%1章"/>
      <w:lvlJc w:val="left"/>
      <w:pPr>
        <w:ind w:left="595" w:hanging="595"/>
      </w:pPr>
      <w:rPr>
        <w:rFonts w:cs="Times New Roman" w:hint="eastAsia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39" w:hanging="539"/>
      </w:pPr>
      <w:rPr>
        <w:rFonts w:ascii="Arial" w:hAnsi="Arial" w:cs="Arial" w:hint="default"/>
        <w:sz w:val="32"/>
        <w:szCs w:val="32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09" w:hanging="709"/>
      </w:pPr>
      <w:rPr>
        <w:rFonts w:cs="Times New Roman" w:hint="eastAsia"/>
        <w:b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766" w:hanging="766"/>
      </w:pPr>
      <w:rPr>
        <w:rFonts w:cs="Times New Roman" w:hint="eastAsia"/>
        <w:b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cs="Times New Roman"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cs="Times New Roman"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cs="Times New Roman"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cs="Times New Roman"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cs="Times New Roman" w:hint="eastAsia"/>
      </w:rPr>
    </w:lvl>
  </w:abstractNum>
  <w:abstractNum w:abstractNumId="18" w15:restartNumberingAfterBreak="0">
    <w:nsid w:val="6705042F"/>
    <w:multiLevelType w:val="hybridMultilevel"/>
    <w:tmpl w:val="5CF24ADE"/>
    <w:lvl w:ilvl="0" w:tplc="324A9742">
      <w:start w:val="1"/>
      <w:numFmt w:val="decimal"/>
      <w:lvlText w:val="(%1)"/>
      <w:lvlJc w:val="left"/>
      <w:pPr>
        <w:ind w:left="8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70" w:hanging="420"/>
      </w:pPr>
    </w:lvl>
    <w:lvl w:ilvl="3" w:tplc="0409000F" w:tentative="1">
      <w:start w:val="1"/>
      <w:numFmt w:val="decimal"/>
      <w:lvlText w:val="%4."/>
      <w:lvlJc w:val="left"/>
      <w:pPr>
        <w:ind w:left="2190" w:hanging="420"/>
      </w:pPr>
    </w:lvl>
    <w:lvl w:ilvl="4" w:tplc="04090017" w:tentative="1">
      <w:start w:val="1"/>
      <w:numFmt w:val="aiueoFullWidth"/>
      <w:lvlText w:val="(%5)"/>
      <w:lvlJc w:val="left"/>
      <w:pPr>
        <w:ind w:left="261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30" w:hanging="420"/>
      </w:pPr>
    </w:lvl>
    <w:lvl w:ilvl="6" w:tplc="0409000F" w:tentative="1">
      <w:start w:val="1"/>
      <w:numFmt w:val="decimal"/>
      <w:lvlText w:val="%7."/>
      <w:lvlJc w:val="left"/>
      <w:pPr>
        <w:ind w:left="3450" w:hanging="420"/>
      </w:pPr>
    </w:lvl>
    <w:lvl w:ilvl="7" w:tplc="04090017" w:tentative="1">
      <w:start w:val="1"/>
      <w:numFmt w:val="aiueoFullWidth"/>
      <w:lvlText w:val="(%8)"/>
      <w:lvlJc w:val="left"/>
      <w:pPr>
        <w:ind w:left="387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90" w:hanging="420"/>
      </w:pPr>
    </w:lvl>
  </w:abstractNum>
  <w:abstractNum w:abstractNumId="19" w15:restartNumberingAfterBreak="0">
    <w:nsid w:val="6F7C3B38"/>
    <w:multiLevelType w:val="hybridMultilevel"/>
    <w:tmpl w:val="4176B740"/>
    <w:lvl w:ilvl="0" w:tplc="3124AC9A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0" w15:restartNumberingAfterBreak="0">
    <w:nsid w:val="777761BE"/>
    <w:multiLevelType w:val="hybridMultilevel"/>
    <w:tmpl w:val="13CE4090"/>
    <w:lvl w:ilvl="0" w:tplc="73B43A90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1" w15:restartNumberingAfterBreak="0">
    <w:nsid w:val="796A3A7C"/>
    <w:multiLevelType w:val="hybridMultilevel"/>
    <w:tmpl w:val="B7D29058"/>
    <w:lvl w:ilvl="0" w:tplc="334442DE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7EC23C76"/>
    <w:multiLevelType w:val="hybridMultilevel"/>
    <w:tmpl w:val="650264F6"/>
    <w:lvl w:ilvl="0" w:tplc="91F4CA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9"/>
  </w:num>
  <w:num w:numId="2">
    <w:abstractNumId w:val="16"/>
  </w:num>
  <w:num w:numId="3">
    <w:abstractNumId w:val="17"/>
  </w:num>
  <w:num w:numId="4">
    <w:abstractNumId w:val="11"/>
  </w:num>
  <w:num w:numId="5">
    <w:abstractNumId w:val="13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15"/>
  </w:num>
  <w:num w:numId="17">
    <w:abstractNumId w:val="21"/>
  </w:num>
  <w:num w:numId="18">
    <w:abstractNumId w:val="20"/>
  </w:num>
  <w:num w:numId="19">
    <w:abstractNumId w:val="14"/>
  </w:num>
  <w:num w:numId="20">
    <w:abstractNumId w:val="18"/>
  </w:num>
  <w:num w:numId="21">
    <w:abstractNumId w:val="0"/>
  </w:num>
  <w:num w:numId="22">
    <w:abstractNumId w:val="22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E714A"/>
    <w:rsid w:val="00003F85"/>
    <w:rsid w:val="00004AAF"/>
    <w:rsid w:val="000057E4"/>
    <w:rsid w:val="00005DD5"/>
    <w:rsid w:val="00005E08"/>
    <w:rsid w:val="00005ED8"/>
    <w:rsid w:val="00006D1A"/>
    <w:rsid w:val="00007DF4"/>
    <w:rsid w:val="0001111A"/>
    <w:rsid w:val="00013B17"/>
    <w:rsid w:val="00013FB4"/>
    <w:rsid w:val="00014DBA"/>
    <w:rsid w:val="00014ED3"/>
    <w:rsid w:val="000153D0"/>
    <w:rsid w:val="00015426"/>
    <w:rsid w:val="0001604C"/>
    <w:rsid w:val="00016280"/>
    <w:rsid w:val="00016846"/>
    <w:rsid w:val="00017A0A"/>
    <w:rsid w:val="00021BA7"/>
    <w:rsid w:val="000223AF"/>
    <w:rsid w:val="00022915"/>
    <w:rsid w:val="00022A3B"/>
    <w:rsid w:val="00023C9C"/>
    <w:rsid w:val="00024D97"/>
    <w:rsid w:val="0002646D"/>
    <w:rsid w:val="00027AD7"/>
    <w:rsid w:val="00031457"/>
    <w:rsid w:val="00032779"/>
    <w:rsid w:val="000327C2"/>
    <w:rsid w:val="00032B01"/>
    <w:rsid w:val="00032F5F"/>
    <w:rsid w:val="000332CE"/>
    <w:rsid w:val="00035008"/>
    <w:rsid w:val="00037AB9"/>
    <w:rsid w:val="00040759"/>
    <w:rsid w:val="000409CF"/>
    <w:rsid w:val="00041C79"/>
    <w:rsid w:val="00041D9A"/>
    <w:rsid w:val="00042538"/>
    <w:rsid w:val="000446FF"/>
    <w:rsid w:val="0004632B"/>
    <w:rsid w:val="00046CFD"/>
    <w:rsid w:val="000506CC"/>
    <w:rsid w:val="00050A24"/>
    <w:rsid w:val="000513E2"/>
    <w:rsid w:val="000528CB"/>
    <w:rsid w:val="000535AE"/>
    <w:rsid w:val="00053D54"/>
    <w:rsid w:val="00054F52"/>
    <w:rsid w:val="000550C0"/>
    <w:rsid w:val="00055290"/>
    <w:rsid w:val="0005689A"/>
    <w:rsid w:val="0005728F"/>
    <w:rsid w:val="0006302F"/>
    <w:rsid w:val="00063A37"/>
    <w:rsid w:val="00064C4E"/>
    <w:rsid w:val="00065315"/>
    <w:rsid w:val="000662F9"/>
    <w:rsid w:val="00066FEC"/>
    <w:rsid w:val="0006730E"/>
    <w:rsid w:val="0006770E"/>
    <w:rsid w:val="0007055F"/>
    <w:rsid w:val="00070932"/>
    <w:rsid w:val="0007354E"/>
    <w:rsid w:val="00073F23"/>
    <w:rsid w:val="00073F68"/>
    <w:rsid w:val="0007413F"/>
    <w:rsid w:val="000802A1"/>
    <w:rsid w:val="0008064D"/>
    <w:rsid w:val="00080B05"/>
    <w:rsid w:val="000815CA"/>
    <w:rsid w:val="000816CF"/>
    <w:rsid w:val="0008195D"/>
    <w:rsid w:val="000830F4"/>
    <w:rsid w:val="0008467C"/>
    <w:rsid w:val="000863CD"/>
    <w:rsid w:val="0008693C"/>
    <w:rsid w:val="00086C72"/>
    <w:rsid w:val="0008713B"/>
    <w:rsid w:val="0008721A"/>
    <w:rsid w:val="00090625"/>
    <w:rsid w:val="00091446"/>
    <w:rsid w:val="00094DB1"/>
    <w:rsid w:val="000951E0"/>
    <w:rsid w:val="000974C8"/>
    <w:rsid w:val="000A207F"/>
    <w:rsid w:val="000A2A0C"/>
    <w:rsid w:val="000A36F9"/>
    <w:rsid w:val="000A46CD"/>
    <w:rsid w:val="000A5676"/>
    <w:rsid w:val="000A5FF6"/>
    <w:rsid w:val="000A7488"/>
    <w:rsid w:val="000B202D"/>
    <w:rsid w:val="000B227E"/>
    <w:rsid w:val="000B2FEB"/>
    <w:rsid w:val="000B40ED"/>
    <w:rsid w:val="000B548B"/>
    <w:rsid w:val="000B54AC"/>
    <w:rsid w:val="000B725B"/>
    <w:rsid w:val="000C060A"/>
    <w:rsid w:val="000C0AD0"/>
    <w:rsid w:val="000C0BEF"/>
    <w:rsid w:val="000C0D96"/>
    <w:rsid w:val="000C555B"/>
    <w:rsid w:val="000C605A"/>
    <w:rsid w:val="000C6C63"/>
    <w:rsid w:val="000D1021"/>
    <w:rsid w:val="000D19A1"/>
    <w:rsid w:val="000D1C62"/>
    <w:rsid w:val="000D1F1D"/>
    <w:rsid w:val="000D2B15"/>
    <w:rsid w:val="000D37EF"/>
    <w:rsid w:val="000D44C1"/>
    <w:rsid w:val="000D4C7F"/>
    <w:rsid w:val="000D56E0"/>
    <w:rsid w:val="000D69EC"/>
    <w:rsid w:val="000E1DDE"/>
    <w:rsid w:val="000E4A01"/>
    <w:rsid w:val="000E4BEA"/>
    <w:rsid w:val="000E678C"/>
    <w:rsid w:val="000E6D2C"/>
    <w:rsid w:val="000F026E"/>
    <w:rsid w:val="000F0335"/>
    <w:rsid w:val="000F2B00"/>
    <w:rsid w:val="000F2ED3"/>
    <w:rsid w:val="000F2F1A"/>
    <w:rsid w:val="000F3F00"/>
    <w:rsid w:val="000F5102"/>
    <w:rsid w:val="000F57BC"/>
    <w:rsid w:val="000F694E"/>
    <w:rsid w:val="000F6C34"/>
    <w:rsid w:val="000F6D59"/>
    <w:rsid w:val="000F7323"/>
    <w:rsid w:val="001011A1"/>
    <w:rsid w:val="00101A00"/>
    <w:rsid w:val="00102975"/>
    <w:rsid w:val="00102B25"/>
    <w:rsid w:val="0010331D"/>
    <w:rsid w:val="0010621D"/>
    <w:rsid w:val="00106AC0"/>
    <w:rsid w:val="00106D0C"/>
    <w:rsid w:val="00107896"/>
    <w:rsid w:val="00110256"/>
    <w:rsid w:val="00110515"/>
    <w:rsid w:val="00110F40"/>
    <w:rsid w:val="00111DE2"/>
    <w:rsid w:val="00111F0A"/>
    <w:rsid w:val="00113606"/>
    <w:rsid w:val="00115432"/>
    <w:rsid w:val="00115D90"/>
    <w:rsid w:val="00116198"/>
    <w:rsid w:val="0011652A"/>
    <w:rsid w:val="00116D8F"/>
    <w:rsid w:val="00116F65"/>
    <w:rsid w:val="00117CD7"/>
    <w:rsid w:val="00120C69"/>
    <w:rsid w:val="001211A1"/>
    <w:rsid w:val="00121648"/>
    <w:rsid w:val="00122C94"/>
    <w:rsid w:val="001251F6"/>
    <w:rsid w:val="0012678D"/>
    <w:rsid w:val="00127E11"/>
    <w:rsid w:val="0013116D"/>
    <w:rsid w:val="0013183F"/>
    <w:rsid w:val="00131B9B"/>
    <w:rsid w:val="00132D6A"/>
    <w:rsid w:val="00133BF2"/>
    <w:rsid w:val="001353E6"/>
    <w:rsid w:val="0013579F"/>
    <w:rsid w:val="00135F51"/>
    <w:rsid w:val="0013767B"/>
    <w:rsid w:val="00137790"/>
    <w:rsid w:val="00140048"/>
    <w:rsid w:val="00140580"/>
    <w:rsid w:val="00140CBB"/>
    <w:rsid w:val="00141FAB"/>
    <w:rsid w:val="00142161"/>
    <w:rsid w:val="0014300D"/>
    <w:rsid w:val="00143351"/>
    <w:rsid w:val="0014381B"/>
    <w:rsid w:val="00144F94"/>
    <w:rsid w:val="0014632C"/>
    <w:rsid w:val="00146A69"/>
    <w:rsid w:val="00150602"/>
    <w:rsid w:val="00151AD6"/>
    <w:rsid w:val="00154BAC"/>
    <w:rsid w:val="00154C65"/>
    <w:rsid w:val="0015622B"/>
    <w:rsid w:val="00156E5A"/>
    <w:rsid w:val="001573E7"/>
    <w:rsid w:val="00157CF9"/>
    <w:rsid w:val="0016090A"/>
    <w:rsid w:val="001622E2"/>
    <w:rsid w:val="0016488E"/>
    <w:rsid w:val="00164C04"/>
    <w:rsid w:val="001652F1"/>
    <w:rsid w:val="00165827"/>
    <w:rsid w:val="00166266"/>
    <w:rsid w:val="00166CDD"/>
    <w:rsid w:val="0016773B"/>
    <w:rsid w:val="001700F8"/>
    <w:rsid w:val="00171134"/>
    <w:rsid w:val="001720D0"/>
    <w:rsid w:val="00172422"/>
    <w:rsid w:val="00172E85"/>
    <w:rsid w:val="00173006"/>
    <w:rsid w:val="00173D10"/>
    <w:rsid w:val="00174145"/>
    <w:rsid w:val="001746D5"/>
    <w:rsid w:val="001750F4"/>
    <w:rsid w:val="001755EF"/>
    <w:rsid w:val="00175C98"/>
    <w:rsid w:val="00175D82"/>
    <w:rsid w:val="00176485"/>
    <w:rsid w:val="00181595"/>
    <w:rsid w:val="00181742"/>
    <w:rsid w:val="00184A8D"/>
    <w:rsid w:val="001857F3"/>
    <w:rsid w:val="00185A72"/>
    <w:rsid w:val="00185DE5"/>
    <w:rsid w:val="00186308"/>
    <w:rsid w:val="001869DA"/>
    <w:rsid w:val="001901BD"/>
    <w:rsid w:val="00190406"/>
    <w:rsid w:val="00192448"/>
    <w:rsid w:val="00192692"/>
    <w:rsid w:val="001931F7"/>
    <w:rsid w:val="001935CA"/>
    <w:rsid w:val="0019538A"/>
    <w:rsid w:val="001967E9"/>
    <w:rsid w:val="00197284"/>
    <w:rsid w:val="00197DFA"/>
    <w:rsid w:val="001A3D3B"/>
    <w:rsid w:val="001A4A71"/>
    <w:rsid w:val="001A5219"/>
    <w:rsid w:val="001A67AD"/>
    <w:rsid w:val="001A7A65"/>
    <w:rsid w:val="001B0AB3"/>
    <w:rsid w:val="001B0C11"/>
    <w:rsid w:val="001B13D4"/>
    <w:rsid w:val="001B1676"/>
    <w:rsid w:val="001B1E60"/>
    <w:rsid w:val="001B4F4E"/>
    <w:rsid w:val="001B542E"/>
    <w:rsid w:val="001B59FB"/>
    <w:rsid w:val="001B6DE7"/>
    <w:rsid w:val="001B7722"/>
    <w:rsid w:val="001C2D0D"/>
    <w:rsid w:val="001C4CE3"/>
    <w:rsid w:val="001C5F7E"/>
    <w:rsid w:val="001C7B8C"/>
    <w:rsid w:val="001C7C36"/>
    <w:rsid w:val="001C7F48"/>
    <w:rsid w:val="001D1365"/>
    <w:rsid w:val="001D185B"/>
    <w:rsid w:val="001D243F"/>
    <w:rsid w:val="001D420D"/>
    <w:rsid w:val="001D4BC0"/>
    <w:rsid w:val="001D6633"/>
    <w:rsid w:val="001D6B5C"/>
    <w:rsid w:val="001D6D22"/>
    <w:rsid w:val="001D7585"/>
    <w:rsid w:val="001D791D"/>
    <w:rsid w:val="001D7BC0"/>
    <w:rsid w:val="001E131A"/>
    <w:rsid w:val="001E2EE8"/>
    <w:rsid w:val="001E3220"/>
    <w:rsid w:val="001E40E1"/>
    <w:rsid w:val="001E446D"/>
    <w:rsid w:val="001E4A22"/>
    <w:rsid w:val="001E5553"/>
    <w:rsid w:val="001E6488"/>
    <w:rsid w:val="001E6E19"/>
    <w:rsid w:val="001F02A9"/>
    <w:rsid w:val="001F051A"/>
    <w:rsid w:val="001F0676"/>
    <w:rsid w:val="001F1698"/>
    <w:rsid w:val="001F354B"/>
    <w:rsid w:val="001F401B"/>
    <w:rsid w:val="001F4D07"/>
    <w:rsid w:val="001F4E85"/>
    <w:rsid w:val="001F51EA"/>
    <w:rsid w:val="001F64B6"/>
    <w:rsid w:val="001F78AA"/>
    <w:rsid w:val="00200097"/>
    <w:rsid w:val="00200D33"/>
    <w:rsid w:val="002033C1"/>
    <w:rsid w:val="002043CA"/>
    <w:rsid w:val="00204B0C"/>
    <w:rsid w:val="00204B69"/>
    <w:rsid w:val="0020599B"/>
    <w:rsid w:val="00205DFA"/>
    <w:rsid w:val="00205F79"/>
    <w:rsid w:val="00206C17"/>
    <w:rsid w:val="00206FF0"/>
    <w:rsid w:val="0020771E"/>
    <w:rsid w:val="00210E7A"/>
    <w:rsid w:val="00211140"/>
    <w:rsid w:val="00212364"/>
    <w:rsid w:val="00214AD2"/>
    <w:rsid w:val="002159E8"/>
    <w:rsid w:val="00215D2C"/>
    <w:rsid w:val="00217DAE"/>
    <w:rsid w:val="00220021"/>
    <w:rsid w:val="00222121"/>
    <w:rsid w:val="002222DE"/>
    <w:rsid w:val="002224FE"/>
    <w:rsid w:val="00224FE4"/>
    <w:rsid w:val="00225BEA"/>
    <w:rsid w:val="002268B0"/>
    <w:rsid w:val="00226C03"/>
    <w:rsid w:val="00226C69"/>
    <w:rsid w:val="00226F94"/>
    <w:rsid w:val="00230984"/>
    <w:rsid w:val="002313AC"/>
    <w:rsid w:val="00232E97"/>
    <w:rsid w:val="002333E5"/>
    <w:rsid w:val="00234137"/>
    <w:rsid w:val="00234541"/>
    <w:rsid w:val="00234E2A"/>
    <w:rsid w:val="002351DC"/>
    <w:rsid w:val="00235324"/>
    <w:rsid w:val="00236118"/>
    <w:rsid w:val="0023661F"/>
    <w:rsid w:val="00236695"/>
    <w:rsid w:val="00236B40"/>
    <w:rsid w:val="0023722A"/>
    <w:rsid w:val="00237456"/>
    <w:rsid w:val="002374F7"/>
    <w:rsid w:val="00237937"/>
    <w:rsid w:val="002404DC"/>
    <w:rsid w:val="00240F48"/>
    <w:rsid w:val="00243B82"/>
    <w:rsid w:val="00243E45"/>
    <w:rsid w:val="00244208"/>
    <w:rsid w:val="00244DB7"/>
    <w:rsid w:val="002450ED"/>
    <w:rsid w:val="00246CFA"/>
    <w:rsid w:val="002476A8"/>
    <w:rsid w:val="00247CB9"/>
    <w:rsid w:val="00247CE9"/>
    <w:rsid w:val="002505A3"/>
    <w:rsid w:val="00252173"/>
    <w:rsid w:val="002542BD"/>
    <w:rsid w:val="002545EF"/>
    <w:rsid w:val="002553A2"/>
    <w:rsid w:val="00255AD2"/>
    <w:rsid w:val="00255ADA"/>
    <w:rsid w:val="002569FE"/>
    <w:rsid w:val="00257A6A"/>
    <w:rsid w:val="0026128E"/>
    <w:rsid w:val="0026198B"/>
    <w:rsid w:val="00261F89"/>
    <w:rsid w:val="00262507"/>
    <w:rsid w:val="00262961"/>
    <w:rsid w:val="00264250"/>
    <w:rsid w:val="00264381"/>
    <w:rsid w:val="00264DFD"/>
    <w:rsid w:val="00266AB2"/>
    <w:rsid w:val="00266D63"/>
    <w:rsid w:val="00266FAE"/>
    <w:rsid w:val="00267C1E"/>
    <w:rsid w:val="0027010A"/>
    <w:rsid w:val="002737A8"/>
    <w:rsid w:val="00274861"/>
    <w:rsid w:val="002754E4"/>
    <w:rsid w:val="00280605"/>
    <w:rsid w:val="00282269"/>
    <w:rsid w:val="002822D1"/>
    <w:rsid w:val="00282365"/>
    <w:rsid w:val="00282EA4"/>
    <w:rsid w:val="002837A5"/>
    <w:rsid w:val="002845FB"/>
    <w:rsid w:val="00285279"/>
    <w:rsid w:val="00286CBD"/>
    <w:rsid w:val="00287A9B"/>
    <w:rsid w:val="00290F5C"/>
    <w:rsid w:val="00294022"/>
    <w:rsid w:val="002948A9"/>
    <w:rsid w:val="00295AE1"/>
    <w:rsid w:val="00296D7A"/>
    <w:rsid w:val="002A11FA"/>
    <w:rsid w:val="002A1770"/>
    <w:rsid w:val="002A4334"/>
    <w:rsid w:val="002A5199"/>
    <w:rsid w:val="002A530D"/>
    <w:rsid w:val="002A5431"/>
    <w:rsid w:val="002B0937"/>
    <w:rsid w:val="002B13FD"/>
    <w:rsid w:val="002B280B"/>
    <w:rsid w:val="002B3066"/>
    <w:rsid w:val="002B386A"/>
    <w:rsid w:val="002B4E20"/>
    <w:rsid w:val="002B4E80"/>
    <w:rsid w:val="002B52F6"/>
    <w:rsid w:val="002B58B3"/>
    <w:rsid w:val="002B6DEA"/>
    <w:rsid w:val="002B7465"/>
    <w:rsid w:val="002C1615"/>
    <w:rsid w:val="002C2559"/>
    <w:rsid w:val="002C2B00"/>
    <w:rsid w:val="002C2CA9"/>
    <w:rsid w:val="002C4592"/>
    <w:rsid w:val="002C7215"/>
    <w:rsid w:val="002C7A72"/>
    <w:rsid w:val="002C7EEF"/>
    <w:rsid w:val="002D344D"/>
    <w:rsid w:val="002D3B40"/>
    <w:rsid w:val="002D3FA4"/>
    <w:rsid w:val="002D4761"/>
    <w:rsid w:val="002D5F8C"/>
    <w:rsid w:val="002D6919"/>
    <w:rsid w:val="002D719E"/>
    <w:rsid w:val="002D79F0"/>
    <w:rsid w:val="002E13A3"/>
    <w:rsid w:val="002E225A"/>
    <w:rsid w:val="002E2A39"/>
    <w:rsid w:val="002E31E5"/>
    <w:rsid w:val="002E431B"/>
    <w:rsid w:val="002E5781"/>
    <w:rsid w:val="002E609D"/>
    <w:rsid w:val="002E714A"/>
    <w:rsid w:val="002E7500"/>
    <w:rsid w:val="002E796D"/>
    <w:rsid w:val="002E7F5F"/>
    <w:rsid w:val="002F0EE8"/>
    <w:rsid w:val="002F1322"/>
    <w:rsid w:val="002F208D"/>
    <w:rsid w:val="002F2B5B"/>
    <w:rsid w:val="002F2D21"/>
    <w:rsid w:val="002F38B7"/>
    <w:rsid w:val="002F5558"/>
    <w:rsid w:val="002F5F2C"/>
    <w:rsid w:val="002F7716"/>
    <w:rsid w:val="00301171"/>
    <w:rsid w:val="003011F8"/>
    <w:rsid w:val="00301435"/>
    <w:rsid w:val="00302C33"/>
    <w:rsid w:val="00303022"/>
    <w:rsid w:val="003040EA"/>
    <w:rsid w:val="00304768"/>
    <w:rsid w:val="003060FF"/>
    <w:rsid w:val="00306A3F"/>
    <w:rsid w:val="003073F5"/>
    <w:rsid w:val="00307B65"/>
    <w:rsid w:val="00311F89"/>
    <w:rsid w:val="003137A0"/>
    <w:rsid w:val="0031381A"/>
    <w:rsid w:val="00313A17"/>
    <w:rsid w:val="00313D68"/>
    <w:rsid w:val="003140B7"/>
    <w:rsid w:val="00315ACE"/>
    <w:rsid w:val="003168A1"/>
    <w:rsid w:val="00317176"/>
    <w:rsid w:val="00317AFA"/>
    <w:rsid w:val="003211B4"/>
    <w:rsid w:val="00322600"/>
    <w:rsid w:val="003229F4"/>
    <w:rsid w:val="003253BC"/>
    <w:rsid w:val="00325712"/>
    <w:rsid w:val="00326729"/>
    <w:rsid w:val="00326919"/>
    <w:rsid w:val="00326BC7"/>
    <w:rsid w:val="00326E81"/>
    <w:rsid w:val="00327AB3"/>
    <w:rsid w:val="003304F5"/>
    <w:rsid w:val="00336323"/>
    <w:rsid w:val="00336619"/>
    <w:rsid w:val="0033676F"/>
    <w:rsid w:val="00336B3A"/>
    <w:rsid w:val="00341ED4"/>
    <w:rsid w:val="00342289"/>
    <w:rsid w:val="003442CD"/>
    <w:rsid w:val="0034454C"/>
    <w:rsid w:val="003452BC"/>
    <w:rsid w:val="00345A8F"/>
    <w:rsid w:val="003466FC"/>
    <w:rsid w:val="00346C38"/>
    <w:rsid w:val="0035066C"/>
    <w:rsid w:val="00351158"/>
    <w:rsid w:val="003515D5"/>
    <w:rsid w:val="00353086"/>
    <w:rsid w:val="003530E5"/>
    <w:rsid w:val="00353AC6"/>
    <w:rsid w:val="00354663"/>
    <w:rsid w:val="003558DA"/>
    <w:rsid w:val="003575E2"/>
    <w:rsid w:val="00357932"/>
    <w:rsid w:val="0036238B"/>
    <w:rsid w:val="00363DAF"/>
    <w:rsid w:val="003654AA"/>
    <w:rsid w:val="00365EC6"/>
    <w:rsid w:val="0036696D"/>
    <w:rsid w:val="0036710E"/>
    <w:rsid w:val="003709BD"/>
    <w:rsid w:val="0037334F"/>
    <w:rsid w:val="003736EB"/>
    <w:rsid w:val="00374C10"/>
    <w:rsid w:val="00376314"/>
    <w:rsid w:val="003767F0"/>
    <w:rsid w:val="00376A61"/>
    <w:rsid w:val="0038141B"/>
    <w:rsid w:val="003814E5"/>
    <w:rsid w:val="00382848"/>
    <w:rsid w:val="00382C5C"/>
    <w:rsid w:val="003830F8"/>
    <w:rsid w:val="0038404C"/>
    <w:rsid w:val="00384118"/>
    <w:rsid w:val="00385306"/>
    <w:rsid w:val="00385E43"/>
    <w:rsid w:val="003864E1"/>
    <w:rsid w:val="00386A41"/>
    <w:rsid w:val="00386E36"/>
    <w:rsid w:val="003904BB"/>
    <w:rsid w:val="00390828"/>
    <w:rsid w:val="00391C37"/>
    <w:rsid w:val="00391CBA"/>
    <w:rsid w:val="0039271B"/>
    <w:rsid w:val="00393C8D"/>
    <w:rsid w:val="00394E07"/>
    <w:rsid w:val="00396E5A"/>
    <w:rsid w:val="00397B18"/>
    <w:rsid w:val="003A069F"/>
    <w:rsid w:val="003A1DFE"/>
    <w:rsid w:val="003A21A3"/>
    <w:rsid w:val="003A2204"/>
    <w:rsid w:val="003A2778"/>
    <w:rsid w:val="003A31C0"/>
    <w:rsid w:val="003A3EB5"/>
    <w:rsid w:val="003A4440"/>
    <w:rsid w:val="003A5C98"/>
    <w:rsid w:val="003A7016"/>
    <w:rsid w:val="003A71B4"/>
    <w:rsid w:val="003B2B07"/>
    <w:rsid w:val="003B3062"/>
    <w:rsid w:val="003B3C64"/>
    <w:rsid w:val="003B60C6"/>
    <w:rsid w:val="003B621D"/>
    <w:rsid w:val="003B66C1"/>
    <w:rsid w:val="003B77C8"/>
    <w:rsid w:val="003C0C16"/>
    <w:rsid w:val="003C0FC4"/>
    <w:rsid w:val="003C16A3"/>
    <w:rsid w:val="003C1CC0"/>
    <w:rsid w:val="003C3B59"/>
    <w:rsid w:val="003C4477"/>
    <w:rsid w:val="003C4B99"/>
    <w:rsid w:val="003C6312"/>
    <w:rsid w:val="003C7862"/>
    <w:rsid w:val="003C7B9D"/>
    <w:rsid w:val="003C7D52"/>
    <w:rsid w:val="003C7DC2"/>
    <w:rsid w:val="003D02DD"/>
    <w:rsid w:val="003D03B4"/>
    <w:rsid w:val="003D15AC"/>
    <w:rsid w:val="003D1D6C"/>
    <w:rsid w:val="003D2696"/>
    <w:rsid w:val="003D3C68"/>
    <w:rsid w:val="003D3DD6"/>
    <w:rsid w:val="003D4B8F"/>
    <w:rsid w:val="003D5CC8"/>
    <w:rsid w:val="003D617E"/>
    <w:rsid w:val="003D655E"/>
    <w:rsid w:val="003D7412"/>
    <w:rsid w:val="003E0E09"/>
    <w:rsid w:val="003E28DA"/>
    <w:rsid w:val="003E3AEA"/>
    <w:rsid w:val="003E4DE6"/>
    <w:rsid w:val="003E4E5C"/>
    <w:rsid w:val="003E5515"/>
    <w:rsid w:val="003E5ABB"/>
    <w:rsid w:val="003E78A2"/>
    <w:rsid w:val="003E7BC0"/>
    <w:rsid w:val="003E7F89"/>
    <w:rsid w:val="003F0824"/>
    <w:rsid w:val="003F11A7"/>
    <w:rsid w:val="003F12CE"/>
    <w:rsid w:val="003F12E3"/>
    <w:rsid w:val="003F42A8"/>
    <w:rsid w:val="003F585D"/>
    <w:rsid w:val="003F5E61"/>
    <w:rsid w:val="003F7139"/>
    <w:rsid w:val="003F7905"/>
    <w:rsid w:val="00400F84"/>
    <w:rsid w:val="00401177"/>
    <w:rsid w:val="0040177C"/>
    <w:rsid w:val="00402B0B"/>
    <w:rsid w:val="00402EB4"/>
    <w:rsid w:val="00402FD5"/>
    <w:rsid w:val="00403108"/>
    <w:rsid w:val="004032CA"/>
    <w:rsid w:val="004035D0"/>
    <w:rsid w:val="00404EB9"/>
    <w:rsid w:val="004051C8"/>
    <w:rsid w:val="00405200"/>
    <w:rsid w:val="00405695"/>
    <w:rsid w:val="004057A6"/>
    <w:rsid w:val="004077EA"/>
    <w:rsid w:val="00407F87"/>
    <w:rsid w:val="00413E63"/>
    <w:rsid w:val="00413EAA"/>
    <w:rsid w:val="0041718A"/>
    <w:rsid w:val="00417745"/>
    <w:rsid w:val="00417C43"/>
    <w:rsid w:val="00417E63"/>
    <w:rsid w:val="00420FC5"/>
    <w:rsid w:val="00421669"/>
    <w:rsid w:val="0042173B"/>
    <w:rsid w:val="00422BE0"/>
    <w:rsid w:val="004234C1"/>
    <w:rsid w:val="00423B35"/>
    <w:rsid w:val="00423FD2"/>
    <w:rsid w:val="0042471B"/>
    <w:rsid w:val="00425EA4"/>
    <w:rsid w:val="00426E5D"/>
    <w:rsid w:val="00427A00"/>
    <w:rsid w:val="00431797"/>
    <w:rsid w:val="004318A8"/>
    <w:rsid w:val="0043199F"/>
    <w:rsid w:val="00433BD1"/>
    <w:rsid w:val="00434094"/>
    <w:rsid w:val="00434AC8"/>
    <w:rsid w:val="004351B5"/>
    <w:rsid w:val="00435420"/>
    <w:rsid w:val="00435C35"/>
    <w:rsid w:val="0043689F"/>
    <w:rsid w:val="00436BD4"/>
    <w:rsid w:val="00436FD3"/>
    <w:rsid w:val="00437791"/>
    <w:rsid w:val="0043788E"/>
    <w:rsid w:val="00437F2E"/>
    <w:rsid w:val="004404EA"/>
    <w:rsid w:val="00440889"/>
    <w:rsid w:val="00440E06"/>
    <w:rsid w:val="004411D6"/>
    <w:rsid w:val="00441AF4"/>
    <w:rsid w:val="004435D4"/>
    <w:rsid w:val="00445011"/>
    <w:rsid w:val="00446278"/>
    <w:rsid w:val="004468EF"/>
    <w:rsid w:val="00447506"/>
    <w:rsid w:val="00450E16"/>
    <w:rsid w:val="004511A0"/>
    <w:rsid w:val="0045205A"/>
    <w:rsid w:val="004535A6"/>
    <w:rsid w:val="0045397F"/>
    <w:rsid w:val="00453B24"/>
    <w:rsid w:val="0045440A"/>
    <w:rsid w:val="0045479E"/>
    <w:rsid w:val="0045661C"/>
    <w:rsid w:val="00456625"/>
    <w:rsid w:val="00457DF1"/>
    <w:rsid w:val="0046001E"/>
    <w:rsid w:val="00460769"/>
    <w:rsid w:val="004608A9"/>
    <w:rsid w:val="004615D0"/>
    <w:rsid w:val="0046165A"/>
    <w:rsid w:val="0046288E"/>
    <w:rsid w:val="00462928"/>
    <w:rsid w:val="00463206"/>
    <w:rsid w:val="00463BD5"/>
    <w:rsid w:val="00465012"/>
    <w:rsid w:val="004652C1"/>
    <w:rsid w:val="00465AE8"/>
    <w:rsid w:val="00466AB6"/>
    <w:rsid w:val="004673C0"/>
    <w:rsid w:val="004703E1"/>
    <w:rsid w:val="00470476"/>
    <w:rsid w:val="004713CA"/>
    <w:rsid w:val="00471F26"/>
    <w:rsid w:val="004729A0"/>
    <w:rsid w:val="00474375"/>
    <w:rsid w:val="00474E1C"/>
    <w:rsid w:val="00475865"/>
    <w:rsid w:val="00475A6A"/>
    <w:rsid w:val="004760D4"/>
    <w:rsid w:val="0047651A"/>
    <w:rsid w:val="0047767C"/>
    <w:rsid w:val="00477967"/>
    <w:rsid w:val="0048050D"/>
    <w:rsid w:val="004809D2"/>
    <w:rsid w:val="00480C54"/>
    <w:rsid w:val="0048120E"/>
    <w:rsid w:val="00482CA1"/>
    <w:rsid w:val="00483989"/>
    <w:rsid w:val="00484CC4"/>
    <w:rsid w:val="00486068"/>
    <w:rsid w:val="00486B05"/>
    <w:rsid w:val="00486D6C"/>
    <w:rsid w:val="00487769"/>
    <w:rsid w:val="00487B0D"/>
    <w:rsid w:val="00490463"/>
    <w:rsid w:val="004914DC"/>
    <w:rsid w:val="00493222"/>
    <w:rsid w:val="00493983"/>
    <w:rsid w:val="00494F92"/>
    <w:rsid w:val="004956A2"/>
    <w:rsid w:val="004958C6"/>
    <w:rsid w:val="004959F1"/>
    <w:rsid w:val="00495B7D"/>
    <w:rsid w:val="004A1C62"/>
    <w:rsid w:val="004A1E85"/>
    <w:rsid w:val="004A315C"/>
    <w:rsid w:val="004A347C"/>
    <w:rsid w:val="004A3831"/>
    <w:rsid w:val="004A3EA0"/>
    <w:rsid w:val="004A51D0"/>
    <w:rsid w:val="004A6252"/>
    <w:rsid w:val="004B1937"/>
    <w:rsid w:val="004B24F5"/>
    <w:rsid w:val="004B2ED9"/>
    <w:rsid w:val="004B377C"/>
    <w:rsid w:val="004B37D2"/>
    <w:rsid w:val="004B38C2"/>
    <w:rsid w:val="004B3D44"/>
    <w:rsid w:val="004B4742"/>
    <w:rsid w:val="004C06D3"/>
    <w:rsid w:val="004C1711"/>
    <w:rsid w:val="004C33B8"/>
    <w:rsid w:val="004C41B0"/>
    <w:rsid w:val="004C4F8B"/>
    <w:rsid w:val="004C5FD2"/>
    <w:rsid w:val="004C63EF"/>
    <w:rsid w:val="004C657B"/>
    <w:rsid w:val="004C695A"/>
    <w:rsid w:val="004C71B5"/>
    <w:rsid w:val="004C7768"/>
    <w:rsid w:val="004C7AB9"/>
    <w:rsid w:val="004D0427"/>
    <w:rsid w:val="004D04B2"/>
    <w:rsid w:val="004D19BC"/>
    <w:rsid w:val="004D1CB0"/>
    <w:rsid w:val="004D1D13"/>
    <w:rsid w:val="004D5FD4"/>
    <w:rsid w:val="004D6A63"/>
    <w:rsid w:val="004D6B66"/>
    <w:rsid w:val="004D6C8E"/>
    <w:rsid w:val="004E08D9"/>
    <w:rsid w:val="004E10AF"/>
    <w:rsid w:val="004E13BC"/>
    <w:rsid w:val="004E1403"/>
    <w:rsid w:val="004E1513"/>
    <w:rsid w:val="004E1D02"/>
    <w:rsid w:val="004E203B"/>
    <w:rsid w:val="004E2271"/>
    <w:rsid w:val="004E3EB9"/>
    <w:rsid w:val="004E4646"/>
    <w:rsid w:val="004E49B9"/>
    <w:rsid w:val="004E573D"/>
    <w:rsid w:val="004E6C50"/>
    <w:rsid w:val="004E6FBB"/>
    <w:rsid w:val="004F1E51"/>
    <w:rsid w:val="004F2E58"/>
    <w:rsid w:val="004F334C"/>
    <w:rsid w:val="004F49B0"/>
    <w:rsid w:val="004F4CAA"/>
    <w:rsid w:val="004F5495"/>
    <w:rsid w:val="004F70D9"/>
    <w:rsid w:val="004F7844"/>
    <w:rsid w:val="00500328"/>
    <w:rsid w:val="005018AC"/>
    <w:rsid w:val="00501CAA"/>
    <w:rsid w:val="00503982"/>
    <w:rsid w:val="00504228"/>
    <w:rsid w:val="00505970"/>
    <w:rsid w:val="00506F6F"/>
    <w:rsid w:val="005073EE"/>
    <w:rsid w:val="00507D5B"/>
    <w:rsid w:val="00510811"/>
    <w:rsid w:val="005108CE"/>
    <w:rsid w:val="00510C4E"/>
    <w:rsid w:val="00510C5D"/>
    <w:rsid w:val="00511CD9"/>
    <w:rsid w:val="00511D4B"/>
    <w:rsid w:val="00511D72"/>
    <w:rsid w:val="00511DA4"/>
    <w:rsid w:val="0051277B"/>
    <w:rsid w:val="005137BE"/>
    <w:rsid w:val="00515311"/>
    <w:rsid w:val="00515490"/>
    <w:rsid w:val="0051662B"/>
    <w:rsid w:val="00520228"/>
    <w:rsid w:val="00520441"/>
    <w:rsid w:val="0052155B"/>
    <w:rsid w:val="00523802"/>
    <w:rsid w:val="00523A1A"/>
    <w:rsid w:val="005252BA"/>
    <w:rsid w:val="005264D0"/>
    <w:rsid w:val="00526A21"/>
    <w:rsid w:val="00526D62"/>
    <w:rsid w:val="00526E65"/>
    <w:rsid w:val="00527BC3"/>
    <w:rsid w:val="00533191"/>
    <w:rsid w:val="00533755"/>
    <w:rsid w:val="00533A6C"/>
    <w:rsid w:val="00533C62"/>
    <w:rsid w:val="0053492E"/>
    <w:rsid w:val="00534D4A"/>
    <w:rsid w:val="00535813"/>
    <w:rsid w:val="005362EA"/>
    <w:rsid w:val="005402AD"/>
    <w:rsid w:val="00540379"/>
    <w:rsid w:val="005414C4"/>
    <w:rsid w:val="00542F79"/>
    <w:rsid w:val="0054419E"/>
    <w:rsid w:val="00544557"/>
    <w:rsid w:val="00544FC0"/>
    <w:rsid w:val="0054611F"/>
    <w:rsid w:val="005467DA"/>
    <w:rsid w:val="00546901"/>
    <w:rsid w:val="00546AA7"/>
    <w:rsid w:val="00547B6E"/>
    <w:rsid w:val="00547E5B"/>
    <w:rsid w:val="005504DE"/>
    <w:rsid w:val="00550819"/>
    <w:rsid w:val="005509F1"/>
    <w:rsid w:val="00550A78"/>
    <w:rsid w:val="0055114B"/>
    <w:rsid w:val="0055142A"/>
    <w:rsid w:val="00551611"/>
    <w:rsid w:val="0055163F"/>
    <w:rsid w:val="00551B9A"/>
    <w:rsid w:val="00553215"/>
    <w:rsid w:val="00553377"/>
    <w:rsid w:val="005542C4"/>
    <w:rsid w:val="00554E9B"/>
    <w:rsid w:val="00555DCF"/>
    <w:rsid w:val="00556963"/>
    <w:rsid w:val="00560F1B"/>
    <w:rsid w:val="005623FB"/>
    <w:rsid w:val="00562464"/>
    <w:rsid w:val="005638CE"/>
    <w:rsid w:val="00563AF9"/>
    <w:rsid w:val="005649F3"/>
    <w:rsid w:val="00565750"/>
    <w:rsid w:val="00565931"/>
    <w:rsid w:val="00565E73"/>
    <w:rsid w:val="005705F4"/>
    <w:rsid w:val="00570A01"/>
    <w:rsid w:val="005714D4"/>
    <w:rsid w:val="005719A0"/>
    <w:rsid w:val="00571C8A"/>
    <w:rsid w:val="00573577"/>
    <w:rsid w:val="00573D20"/>
    <w:rsid w:val="0057497B"/>
    <w:rsid w:val="00574E78"/>
    <w:rsid w:val="00575074"/>
    <w:rsid w:val="005758DF"/>
    <w:rsid w:val="00575F14"/>
    <w:rsid w:val="00576610"/>
    <w:rsid w:val="00580601"/>
    <w:rsid w:val="00580935"/>
    <w:rsid w:val="005810E9"/>
    <w:rsid w:val="005832A5"/>
    <w:rsid w:val="005844F1"/>
    <w:rsid w:val="005848FA"/>
    <w:rsid w:val="0058496E"/>
    <w:rsid w:val="00584B06"/>
    <w:rsid w:val="00585780"/>
    <w:rsid w:val="00585B7F"/>
    <w:rsid w:val="0058627E"/>
    <w:rsid w:val="00586822"/>
    <w:rsid w:val="00586E79"/>
    <w:rsid w:val="00590619"/>
    <w:rsid w:val="00590A35"/>
    <w:rsid w:val="00590F90"/>
    <w:rsid w:val="00591151"/>
    <w:rsid w:val="00591455"/>
    <w:rsid w:val="005925FD"/>
    <w:rsid w:val="005929FE"/>
    <w:rsid w:val="005931D2"/>
    <w:rsid w:val="00593989"/>
    <w:rsid w:val="00593AD9"/>
    <w:rsid w:val="00593B04"/>
    <w:rsid w:val="00597F42"/>
    <w:rsid w:val="005A05B5"/>
    <w:rsid w:val="005A0E0F"/>
    <w:rsid w:val="005A1968"/>
    <w:rsid w:val="005A1CB3"/>
    <w:rsid w:val="005A20A1"/>
    <w:rsid w:val="005A295B"/>
    <w:rsid w:val="005A3F30"/>
    <w:rsid w:val="005A6505"/>
    <w:rsid w:val="005A6875"/>
    <w:rsid w:val="005A6CAF"/>
    <w:rsid w:val="005A7139"/>
    <w:rsid w:val="005A7716"/>
    <w:rsid w:val="005B095F"/>
    <w:rsid w:val="005B0C9D"/>
    <w:rsid w:val="005B0F22"/>
    <w:rsid w:val="005B1357"/>
    <w:rsid w:val="005B3712"/>
    <w:rsid w:val="005B66B1"/>
    <w:rsid w:val="005C12A1"/>
    <w:rsid w:val="005C162E"/>
    <w:rsid w:val="005C1F31"/>
    <w:rsid w:val="005C2EEE"/>
    <w:rsid w:val="005C63F4"/>
    <w:rsid w:val="005C66BB"/>
    <w:rsid w:val="005C6C5F"/>
    <w:rsid w:val="005C6EC5"/>
    <w:rsid w:val="005C7640"/>
    <w:rsid w:val="005C79A1"/>
    <w:rsid w:val="005D2692"/>
    <w:rsid w:val="005D32A0"/>
    <w:rsid w:val="005D543B"/>
    <w:rsid w:val="005D5574"/>
    <w:rsid w:val="005D581E"/>
    <w:rsid w:val="005D5AD6"/>
    <w:rsid w:val="005D6051"/>
    <w:rsid w:val="005D7F96"/>
    <w:rsid w:val="005E065E"/>
    <w:rsid w:val="005E0B1E"/>
    <w:rsid w:val="005E1660"/>
    <w:rsid w:val="005E1D55"/>
    <w:rsid w:val="005E1E61"/>
    <w:rsid w:val="005E2D85"/>
    <w:rsid w:val="005E320A"/>
    <w:rsid w:val="005E369C"/>
    <w:rsid w:val="005E40BB"/>
    <w:rsid w:val="005E42D6"/>
    <w:rsid w:val="005E5F90"/>
    <w:rsid w:val="005E6E2C"/>
    <w:rsid w:val="005E6E6F"/>
    <w:rsid w:val="005E7164"/>
    <w:rsid w:val="005E762E"/>
    <w:rsid w:val="005F0233"/>
    <w:rsid w:val="005F143D"/>
    <w:rsid w:val="005F3A92"/>
    <w:rsid w:val="005F5F30"/>
    <w:rsid w:val="005F6487"/>
    <w:rsid w:val="005F6EC1"/>
    <w:rsid w:val="005F7732"/>
    <w:rsid w:val="00600BBD"/>
    <w:rsid w:val="0060116F"/>
    <w:rsid w:val="006011BC"/>
    <w:rsid w:val="006027E2"/>
    <w:rsid w:val="00605D26"/>
    <w:rsid w:val="00610DB3"/>
    <w:rsid w:val="0061143B"/>
    <w:rsid w:val="00611FC6"/>
    <w:rsid w:val="006124FB"/>
    <w:rsid w:val="00613746"/>
    <w:rsid w:val="0061450E"/>
    <w:rsid w:val="00614860"/>
    <w:rsid w:val="00615BCE"/>
    <w:rsid w:val="0061633C"/>
    <w:rsid w:val="00617A2E"/>
    <w:rsid w:val="00617F10"/>
    <w:rsid w:val="00617F97"/>
    <w:rsid w:val="00621460"/>
    <w:rsid w:val="00623310"/>
    <w:rsid w:val="0062332B"/>
    <w:rsid w:val="00625B03"/>
    <w:rsid w:val="00625D36"/>
    <w:rsid w:val="00626A60"/>
    <w:rsid w:val="0062709A"/>
    <w:rsid w:val="00627B5B"/>
    <w:rsid w:val="00631AB2"/>
    <w:rsid w:val="00633C9D"/>
    <w:rsid w:val="00634E11"/>
    <w:rsid w:val="00635C8F"/>
    <w:rsid w:val="00636F55"/>
    <w:rsid w:val="00637F7D"/>
    <w:rsid w:val="00640A9C"/>
    <w:rsid w:val="00640ADC"/>
    <w:rsid w:val="006422FC"/>
    <w:rsid w:val="006436BB"/>
    <w:rsid w:val="00643B02"/>
    <w:rsid w:val="00647946"/>
    <w:rsid w:val="00647AA5"/>
    <w:rsid w:val="00650439"/>
    <w:rsid w:val="00650A73"/>
    <w:rsid w:val="00651B37"/>
    <w:rsid w:val="0065253D"/>
    <w:rsid w:val="006527E6"/>
    <w:rsid w:val="0065297E"/>
    <w:rsid w:val="006548DD"/>
    <w:rsid w:val="00655DD4"/>
    <w:rsid w:val="00656BB6"/>
    <w:rsid w:val="00656BE3"/>
    <w:rsid w:val="006579A8"/>
    <w:rsid w:val="00660383"/>
    <w:rsid w:val="006609A2"/>
    <w:rsid w:val="006609B1"/>
    <w:rsid w:val="006616BB"/>
    <w:rsid w:val="00661AAD"/>
    <w:rsid w:val="00662077"/>
    <w:rsid w:val="0066279B"/>
    <w:rsid w:val="00663F4A"/>
    <w:rsid w:val="006644F9"/>
    <w:rsid w:val="006652CC"/>
    <w:rsid w:val="00667C5F"/>
    <w:rsid w:val="00670E6E"/>
    <w:rsid w:val="006715BF"/>
    <w:rsid w:val="00672D4E"/>
    <w:rsid w:val="00672EC1"/>
    <w:rsid w:val="00675917"/>
    <w:rsid w:val="00675A26"/>
    <w:rsid w:val="00675B4A"/>
    <w:rsid w:val="006772A2"/>
    <w:rsid w:val="006775B1"/>
    <w:rsid w:val="00677761"/>
    <w:rsid w:val="00677BE3"/>
    <w:rsid w:val="00680259"/>
    <w:rsid w:val="0068043A"/>
    <w:rsid w:val="00680AF8"/>
    <w:rsid w:val="00680FDC"/>
    <w:rsid w:val="006816ED"/>
    <w:rsid w:val="00683721"/>
    <w:rsid w:val="00683EA4"/>
    <w:rsid w:val="00684A90"/>
    <w:rsid w:val="00684B2F"/>
    <w:rsid w:val="0068514C"/>
    <w:rsid w:val="006852E0"/>
    <w:rsid w:val="0068592E"/>
    <w:rsid w:val="00685F29"/>
    <w:rsid w:val="006863CA"/>
    <w:rsid w:val="006867CE"/>
    <w:rsid w:val="00687A48"/>
    <w:rsid w:val="00687D5A"/>
    <w:rsid w:val="00690122"/>
    <w:rsid w:val="0069080B"/>
    <w:rsid w:val="0069241E"/>
    <w:rsid w:val="00692CCF"/>
    <w:rsid w:val="00692D7D"/>
    <w:rsid w:val="0069344D"/>
    <w:rsid w:val="00693FC9"/>
    <w:rsid w:val="00694BEA"/>
    <w:rsid w:val="0069558A"/>
    <w:rsid w:val="00697E6D"/>
    <w:rsid w:val="006A2286"/>
    <w:rsid w:val="006A3808"/>
    <w:rsid w:val="006A41A2"/>
    <w:rsid w:val="006A4D73"/>
    <w:rsid w:val="006A5FC0"/>
    <w:rsid w:val="006B24DF"/>
    <w:rsid w:val="006B3340"/>
    <w:rsid w:val="006B356F"/>
    <w:rsid w:val="006B6E99"/>
    <w:rsid w:val="006B7265"/>
    <w:rsid w:val="006B7D71"/>
    <w:rsid w:val="006C053D"/>
    <w:rsid w:val="006C07FC"/>
    <w:rsid w:val="006C0E0F"/>
    <w:rsid w:val="006C1088"/>
    <w:rsid w:val="006C2AD1"/>
    <w:rsid w:val="006C369C"/>
    <w:rsid w:val="006C37C0"/>
    <w:rsid w:val="006C4256"/>
    <w:rsid w:val="006C436D"/>
    <w:rsid w:val="006C4A9C"/>
    <w:rsid w:val="006C6042"/>
    <w:rsid w:val="006C72C7"/>
    <w:rsid w:val="006C7ACF"/>
    <w:rsid w:val="006C7F5F"/>
    <w:rsid w:val="006D041E"/>
    <w:rsid w:val="006D243B"/>
    <w:rsid w:val="006D29BF"/>
    <w:rsid w:val="006D53AF"/>
    <w:rsid w:val="006D55E3"/>
    <w:rsid w:val="006D72D6"/>
    <w:rsid w:val="006D7A21"/>
    <w:rsid w:val="006D7F0C"/>
    <w:rsid w:val="006E0505"/>
    <w:rsid w:val="006E3FD2"/>
    <w:rsid w:val="006E4109"/>
    <w:rsid w:val="006E4C76"/>
    <w:rsid w:val="006E6220"/>
    <w:rsid w:val="006F0763"/>
    <w:rsid w:val="006F0A3B"/>
    <w:rsid w:val="006F0BF9"/>
    <w:rsid w:val="006F0D4F"/>
    <w:rsid w:val="006F1500"/>
    <w:rsid w:val="006F1793"/>
    <w:rsid w:val="006F2847"/>
    <w:rsid w:val="006F3E50"/>
    <w:rsid w:val="006F5A99"/>
    <w:rsid w:val="006F61CB"/>
    <w:rsid w:val="006F6905"/>
    <w:rsid w:val="006F6D5D"/>
    <w:rsid w:val="006F7426"/>
    <w:rsid w:val="007006BD"/>
    <w:rsid w:val="00700D2D"/>
    <w:rsid w:val="00700F7F"/>
    <w:rsid w:val="00701527"/>
    <w:rsid w:val="00703EA4"/>
    <w:rsid w:val="0070481F"/>
    <w:rsid w:val="00705884"/>
    <w:rsid w:val="00706683"/>
    <w:rsid w:val="007067A8"/>
    <w:rsid w:val="0070725A"/>
    <w:rsid w:val="00707E7C"/>
    <w:rsid w:val="00710766"/>
    <w:rsid w:val="00710C4C"/>
    <w:rsid w:val="007116AE"/>
    <w:rsid w:val="007124F9"/>
    <w:rsid w:val="00712767"/>
    <w:rsid w:val="00712A89"/>
    <w:rsid w:val="00714FAE"/>
    <w:rsid w:val="007153EB"/>
    <w:rsid w:val="00715F12"/>
    <w:rsid w:val="00716A2E"/>
    <w:rsid w:val="00717A84"/>
    <w:rsid w:val="007200FF"/>
    <w:rsid w:val="00720AAC"/>
    <w:rsid w:val="00720BE8"/>
    <w:rsid w:val="007213D0"/>
    <w:rsid w:val="00721F50"/>
    <w:rsid w:val="007227D2"/>
    <w:rsid w:val="00725EB3"/>
    <w:rsid w:val="00726273"/>
    <w:rsid w:val="0072638E"/>
    <w:rsid w:val="00726895"/>
    <w:rsid w:val="007268B4"/>
    <w:rsid w:val="00727497"/>
    <w:rsid w:val="0073007F"/>
    <w:rsid w:val="007305B9"/>
    <w:rsid w:val="00730FF5"/>
    <w:rsid w:val="007312A5"/>
    <w:rsid w:val="0073149F"/>
    <w:rsid w:val="007315CE"/>
    <w:rsid w:val="007317C7"/>
    <w:rsid w:val="00732797"/>
    <w:rsid w:val="00732ADD"/>
    <w:rsid w:val="00735D71"/>
    <w:rsid w:val="007363E3"/>
    <w:rsid w:val="00736876"/>
    <w:rsid w:val="007369F3"/>
    <w:rsid w:val="00741A0D"/>
    <w:rsid w:val="00741B73"/>
    <w:rsid w:val="00741E4D"/>
    <w:rsid w:val="007428F0"/>
    <w:rsid w:val="00743462"/>
    <w:rsid w:val="00743AED"/>
    <w:rsid w:val="00743DA0"/>
    <w:rsid w:val="00743F79"/>
    <w:rsid w:val="0074542D"/>
    <w:rsid w:val="00745AAE"/>
    <w:rsid w:val="00746B33"/>
    <w:rsid w:val="007474C8"/>
    <w:rsid w:val="00752A6E"/>
    <w:rsid w:val="00754B63"/>
    <w:rsid w:val="0075536E"/>
    <w:rsid w:val="0075595D"/>
    <w:rsid w:val="00756C04"/>
    <w:rsid w:val="0075743F"/>
    <w:rsid w:val="00757BDC"/>
    <w:rsid w:val="00761236"/>
    <w:rsid w:val="00761A37"/>
    <w:rsid w:val="00761DE9"/>
    <w:rsid w:val="00761DF3"/>
    <w:rsid w:val="00762BF1"/>
    <w:rsid w:val="007638C7"/>
    <w:rsid w:val="00763FC1"/>
    <w:rsid w:val="0077151D"/>
    <w:rsid w:val="00771AF2"/>
    <w:rsid w:val="00775F9C"/>
    <w:rsid w:val="0077640C"/>
    <w:rsid w:val="00776680"/>
    <w:rsid w:val="00776F81"/>
    <w:rsid w:val="00780A15"/>
    <w:rsid w:val="007819C1"/>
    <w:rsid w:val="00784232"/>
    <w:rsid w:val="0078463F"/>
    <w:rsid w:val="007846D9"/>
    <w:rsid w:val="0078490F"/>
    <w:rsid w:val="007849A7"/>
    <w:rsid w:val="007858EA"/>
    <w:rsid w:val="007861B4"/>
    <w:rsid w:val="0078666C"/>
    <w:rsid w:val="00786819"/>
    <w:rsid w:val="007872FB"/>
    <w:rsid w:val="00787CA2"/>
    <w:rsid w:val="00790A08"/>
    <w:rsid w:val="00791229"/>
    <w:rsid w:val="007929E3"/>
    <w:rsid w:val="00792A4B"/>
    <w:rsid w:val="0079361A"/>
    <w:rsid w:val="00793BBE"/>
    <w:rsid w:val="00793EDD"/>
    <w:rsid w:val="0079485B"/>
    <w:rsid w:val="007A3114"/>
    <w:rsid w:val="007A3B7F"/>
    <w:rsid w:val="007A3D7E"/>
    <w:rsid w:val="007A3F81"/>
    <w:rsid w:val="007A4747"/>
    <w:rsid w:val="007A50D2"/>
    <w:rsid w:val="007A6D75"/>
    <w:rsid w:val="007A7DA1"/>
    <w:rsid w:val="007B07A1"/>
    <w:rsid w:val="007B1562"/>
    <w:rsid w:val="007B21E5"/>
    <w:rsid w:val="007B2B43"/>
    <w:rsid w:val="007B2EC5"/>
    <w:rsid w:val="007B414F"/>
    <w:rsid w:val="007B4681"/>
    <w:rsid w:val="007B5FED"/>
    <w:rsid w:val="007C1C2E"/>
    <w:rsid w:val="007C2030"/>
    <w:rsid w:val="007C22EF"/>
    <w:rsid w:val="007C44ED"/>
    <w:rsid w:val="007C4C13"/>
    <w:rsid w:val="007C5BF6"/>
    <w:rsid w:val="007C6D61"/>
    <w:rsid w:val="007D048B"/>
    <w:rsid w:val="007D1279"/>
    <w:rsid w:val="007D34FF"/>
    <w:rsid w:val="007D40D7"/>
    <w:rsid w:val="007D4C68"/>
    <w:rsid w:val="007D583C"/>
    <w:rsid w:val="007D587C"/>
    <w:rsid w:val="007D5E28"/>
    <w:rsid w:val="007D620F"/>
    <w:rsid w:val="007D645E"/>
    <w:rsid w:val="007D6876"/>
    <w:rsid w:val="007D76FF"/>
    <w:rsid w:val="007D776D"/>
    <w:rsid w:val="007E003D"/>
    <w:rsid w:val="007E01C8"/>
    <w:rsid w:val="007E03CD"/>
    <w:rsid w:val="007E0A7E"/>
    <w:rsid w:val="007E20C4"/>
    <w:rsid w:val="007E2747"/>
    <w:rsid w:val="007E3927"/>
    <w:rsid w:val="007E3B3B"/>
    <w:rsid w:val="007E3CE2"/>
    <w:rsid w:val="007E49D0"/>
    <w:rsid w:val="007E4BFC"/>
    <w:rsid w:val="007E4DD5"/>
    <w:rsid w:val="007E4F9E"/>
    <w:rsid w:val="007E5326"/>
    <w:rsid w:val="007E59C2"/>
    <w:rsid w:val="007E72E5"/>
    <w:rsid w:val="007E7877"/>
    <w:rsid w:val="007F01F2"/>
    <w:rsid w:val="007F0C2D"/>
    <w:rsid w:val="007F1565"/>
    <w:rsid w:val="007F350F"/>
    <w:rsid w:val="007F47FC"/>
    <w:rsid w:val="007F4DCD"/>
    <w:rsid w:val="007F53F9"/>
    <w:rsid w:val="007F5973"/>
    <w:rsid w:val="007F6184"/>
    <w:rsid w:val="00801641"/>
    <w:rsid w:val="0080336E"/>
    <w:rsid w:val="00803541"/>
    <w:rsid w:val="008045EA"/>
    <w:rsid w:val="00805063"/>
    <w:rsid w:val="00806334"/>
    <w:rsid w:val="00806ED7"/>
    <w:rsid w:val="0080710F"/>
    <w:rsid w:val="008102E4"/>
    <w:rsid w:val="0081036C"/>
    <w:rsid w:val="00810B7A"/>
    <w:rsid w:val="0081125D"/>
    <w:rsid w:val="00812A50"/>
    <w:rsid w:val="00814010"/>
    <w:rsid w:val="008154E6"/>
    <w:rsid w:val="0081557F"/>
    <w:rsid w:val="00816742"/>
    <w:rsid w:val="008168D8"/>
    <w:rsid w:val="008169A7"/>
    <w:rsid w:val="00817266"/>
    <w:rsid w:val="00817487"/>
    <w:rsid w:val="00817882"/>
    <w:rsid w:val="00820520"/>
    <w:rsid w:val="008225EB"/>
    <w:rsid w:val="00822D85"/>
    <w:rsid w:val="00823B8F"/>
    <w:rsid w:val="00823DA2"/>
    <w:rsid w:val="0082477D"/>
    <w:rsid w:val="00824E55"/>
    <w:rsid w:val="008273A4"/>
    <w:rsid w:val="008274E4"/>
    <w:rsid w:val="0082765E"/>
    <w:rsid w:val="00827FCC"/>
    <w:rsid w:val="008304A2"/>
    <w:rsid w:val="0083123B"/>
    <w:rsid w:val="0083352D"/>
    <w:rsid w:val="00833999"/>
    <w:rsid w:val="00833E5E"/>
    <w:rsid w:val="008349EF"/>
    <w:rsid w:val="00835D4A"/>
    <w:rsid w:val="00836F50"/>
    <w:rsid w:val="00837AB3"/>
    <w:rsid w:val="00837E7D"/>
    <w:rsid w:val="00840237"/>
    <w:rsid w:val="00842F19"/>
    <w:rsid w:val="008435A3"/>
    <w:rsid w:val="008438B1"/>
    <w:rsid w:val="00843964"/>
    <w:rsid w:val="00844FB5"/>
    <w:rsid w:val="00845C17"/>
    <w:rsid w:val="00845E41"/>
    <w:rsid w:val="00845EEE"/>
    <w:rsid w:val="00846BFF"/>
    <w:rsid w:val="00847B5C"/>
    <w:rsid w:val="008506DF"/>
    <w:rsid w:val="00851345"/>
    <w:rsid w:val="00851A08"/>
    <w:rsid w:val="00851A67"/>
    <w:rsid w:val="0085215F"/>
    <w:rsid w:val="00854FB4"/>
    <w:rsid w:val="00854FD4"/>
    <w:rsid w:val="00855277"/>
    <w:rsid w:val="00855D30"/>
    <w:rsid w:val="00857611"/>
    <w:rsid w:val="00860EA0"/>
    <w:rsid w:val="0086260C"/>
    <w:rsid w:val="00862766"/>
    <w:rsid w:val="00862F00"/>
    <w:rsid w:val="008632CE"/>
    <w:rsid w:val="008638F7"/>
    <w:rsid w:val="00864491"/>
    <w:rsid w:val="0086489D"/>
    <w:rsid w:val="00864A6B"/>
    <w:rsid w:val="00866831"/>
    <w:rsid w:val="0086692F"/>
    <w:rsid w:val="008721F1"/>
    <w:rsid w:val="0087263D"/>
    <w:rsid w:val="00872A5E"/>
    <w:rsid w:val="00872ED9"/>
    <w:rsid w:val="00874248"/>
    <w:rsid w:val="00874EE5"/>
    <w:rsid w:val="00875181"/>
    <w:rsid w:val="00875FFB"/>
    <w:rsid w:val="00876201"/>
    <w:rsid w:val="008811B7"/>
    <w:rsid w:val="00881FEB"/>
    <w:rsid w:val="00882FC0"/>
    <w:rsid w:val="00883157"/>
    <w:rsid w:val="0088375F"/>
    <w:rsid w:val="008838DF"/>
    <w:rsid w:val="00883AA0"/>
    <w:rsid w:val="00884236"/>
    <w:rsid w:val="0088497D"/>
    <w:rsid w:val="0088498F"/>
    <w:rsid w:val="00886592"/>
    <w:rsid w:val="0088676A"/>
    <w:rsid w:val="0088680D"/>
    <w:rsid w:val="00886B00"/>
    <w:rsid w:val="00886B4F"/>
    <w:rsid w:val="00887449"/>
    <w:rsid w:val="008875C1"/>
    <w:rsid w:val="00890387"/>
    <w:rsid w:val="00891CFD"/>
    <w:rsid w:val="008926D8"/>
    <w:rsid w:val="00892DB1"/>
    <w:rsid w:val="00893E37"/>
    <w:rsid w:val="00894916"/>
    <w:rsid w:val="00895FC0"/>
    <w:rsid w:val="0089640B"/>
    <w:rsid w:val="00897286"/>
    <w:rsid w:val="008972DD"/>
    <w:rsid w:val="008A0658"/>
    <w:rsid w:val="008A0FDB"/>
    <w:rsid w:val="008A176B"/>
    <w:rsid w:val="008A4A74"/>
    <w:rsid w:val="008A56D7"/>
    <w:rsid w:val="008A5821"/>
    <w:rsid w:val="008A62AB"/>
    <w:rsid w:val="008A64F3"/>
    <w:rsid w:val="008A7A0A"/>
    <w:rsid w:val="008A7B9A"/>
    <w:rsid w:val="008B0A30"/>
    <w:rsid w:val="008B438E"/>
    <w:rsid w:val="008B5B20"/>
    <w:rsid w:val="008B5E56"/>
    <w:rsid w:val="008B5F7B"/>
    <w:rsid w:val="008B6E92"/>
    <w:rsid w:val="008B7EA9"/>
    <w:rsid w:val="008C052D"/>
    <w:rsid w:val="008C1EDE"/>
    <w:rsid w:val="008C39EC"/>
    <w:rsid w:val="008C3C4B"/>
    <w:rsid w:val="008C3FB3"/>
    <w:rsid w:val="008C58BD"/>
    <w:rsid w:val="008C593D"/>
    <w:rsid w:val="008C59F5"/>
    <w:rsid w:val="008C5BB0"/>
    <w:rsid w:val="008C5F4D"/>
    <w:rsid w:val="008C61A2"/>
    <w:rsid w:val="008C7F2E"/>
    <w:rsid w:val="008D041D"/>
    <w:rsid w:val="008D0423"/>
    <w:rsid w:val="008D0ADC"/>
    <w:rsid w:val="008D1420"/>
    <w:rsid w:val="008D4E9D"/>
    <w:rsid w:val="008D5078"/>
    <w:rsid w:val="008D5AF0"/>
    <w:rsid w:val="008D7930"/>
    <w:rsid w:val="008E2230"/>
    <w:rsid w:val="008E452E"/>
    <w:rsid w:val="008E4652"/>
    <w:rsid w:val="008E4784"/>
    <w:rsid w:val="008E5D30"/>
    <w:rsid w:val="008E5E33"/>
    <w:rsid w:val="008E621F"/>
    <w:rsid w:val="008E6C00"/>
    <w:rsid w:val="008E7430"/>
    <w:rsid w:val="008F0626"/>
    <w:rsid w:val="008F0D46"/>
    <w:rsid w:val="008F22A3"/>
    <w:rsid w:val="008F231A"/>
    <w:rsid w:val="008F265D"/>
    <w:rsid w:val="008F2A49"/>
    <w:rsid w:val="008F305D"/>
    <w:rsid w:val="008F3272"/>
    <w:rsid w:val="008F33BB"/>
    <w:rsid w:val="008F3E36"/>
    <w:rsid w:val="008F467F"/>
    <w:rsid w:val="008F50AC"/>
    <w:rsid w:val="008F59B3"/>
    <w:rsid w:val="008F6167"/>
    <w:rsid w:val="008F628C"/>
    <w:rsid w:val="008F66D2"/>
    <w:rsid w:val="008F6824"/>
    <w:rsid w:val="008F7709"/>
    <w:rsid w:val="009014D4"/>
    <w:rsid w:val="009017D6"/>
    <w:rsid w:val="00903C95"/>
    <w:rsid w:val="00904173"/>
    <w:rsid w:val="0090696F"/>
    <w:rsid w:val="00906FD9"/>
    <w:rsid w:val="00910478"/>
    <w:rsid w:val="00911C54"/>
    <w:rsid w:val="00912B3D"/>
    <w:rsid w:val="00913311"/>
    <w:rsid w:val="009135A2"/>
    <w:rsid w:val="00913B30"/>
    <w:rsid w:val="00913C26"/>
    <w:rsid w:val="009156EC"/>
    <w:rsid w:val="00916502"/>
    <w:rsid w:val="009165FF"/>
    <w:rsid w:val="00916B09"/>
    <w:rsid w:val="0092008F"/>
    <w:rsid w:val="0092037A"/>
    <w:rsid w:val="009206D8"/>
    <w:rsid w:val="009215A6"/>
    <w:rsid w:val="009227BD"/>
    <w:rsid w:val="00924265"/>
    <w:rsid w:val="00924E71"/>
    <w:rsid w:val="00925173"/>
    <w:rsid w:val="00925200"/>
    <w:rsid w:val="009268B3"/>
    <w:rsid w:val="00926F8E"/>
    <w:rsid w:val="0092726D"/>
    <w:rsid w:val="0093058A"/>
    <w:rsid w:val="009309C3"/>
    <w:rsid w:val="009312B9"/>
    <w:rsid w:val="0093187E"/>
    <w:rsid w:val="009318F2"/>
    <w:rsid w:val="0093246E"/>
    <w:rsid w:val="009324FE"/>
    <w:rsid w:val="009326A2"/>
    <w:rsid w:val="00932EFD"/>
    <w:rsid w:val="00933071"/>
    <w:rsid w:val="009331A3"/>
    <w:rsid w:val="0093338F"/>
    <w:rsid w:val="009336A4"/>
    <w:rsid w:val="00933D27"/>
    <w:rsid w:val="00934746"/>
    <w:rsid w:val="009350FE"/>
    <w:rsid w:val="009367A8"/>
    <w:rsid w:val="00936D9B"/>
    <w:rsid w:val="00942064"/>
    <w:rsid w:val="00942311"/>
    <w:rsid w:val="00945A1F"/>
    <w:rsid w:val="0094646D"/>
    <w:rsid w:val="00947394"/>
    <w:rsid w:val="00947AFA"/>
    <w:rsid w:val="00947C87"/>
    <w:rsid w:val="00947E71"/>
    <w:rsid w:val="00950830"/>
    <w:rsid w:val="0095094A"/>
    <w:rsid w:val="00950EA2"/>
    <w:rsid w:val="00951329"/>
    <w:rsid w:val="00951A93"/>
    <w:rsid w:val="00952AF1"/>
    <w:rsid w:val="009535AB"/>
    <w:rsid w:val="009541C3"/>
    <w:rsid w:val="00955488"/>
    <w:rsid w:val="00955646"/>
    <w:rsid w:val="00955E56"/>
    <w:rsid w:val="00961854"/>
    <w:rsid w:val="00961B18"/>
    <w:rsid w:val="0096267A"/>
    <w:rsid w:val="00962890"/>
    <w:rsid w:val="0096302D"/>
    <w:rsid w:val="009641F8"/>
    <w:rsid w:val="00964649"/>
    <w:rsid w:val="00965485"/>
    <w:rsid w:val="0096586B"/>
    <w:rsid w:val="00965980"/>
    <w:rsid w:val="00970798"/>
    <w:rsid w:val="00971C76"/>
    <w:rsid w:val="0097224C"/>
    <w:rsid w:val="00972A73"/>
    <w:rsid w:val="0097484C"/>
    <w:rsid w:val="00975A39"/>
    <w:rsid w:val="009803AE"/>
    <w:rsid w:val="00981333"/>
    <w:rsid w:val="00981627"/>
    <w:rsid w:val="00981F73"/>
    <w:rsid w:val="00982117"/>
    <w:rsid w:val="0098237E"/>
    <w:rsid w:val="00982C41"/>
    <w:rsid w:val="00984EEE"/>
    <w:rsid w:val="00984F1A"/>
    <w:rsid w:val="00985777"/>
    <w:rsid w:val="009868ED"/>
    <w:rsid w:val="00987C65"/>
    <w:rsid w:val="00987C78"/>
    <w:rsid w:val="009912BA"/>
    <w:rsid w:val="0099136F"/>
    <w:rsid w:val="00991A86"/>
    <w:rsid w:val="009922C7"/>
    <w:rsid w:val="009931F5"/>
    <w:rsid w:val="00995F3B"/>
    <w:rsid w:val="009960ED"/>
    <w:rsid w:val="00996981"/>
    <w:rsid w:val="00996E42"/>
    <w:rsid w:val="00997A5D"/>
    <w:rsid w:val="009A0319"/>
    <w:rsid w:val="009A0B51"/>
    <w:rsid w:val="009A0E99"/>
    <w:rsid w:val="009A2802"/>
    <w:rsid w:val="009A294A"/>
    <w:rsid w:val="009A4D5E"/>
    <w:rsid w:val="009A5363"/>
    <w:rsid w:val="009A7ED6"/>
    <w:rsid w:val="009B04AC"/>
    <w:rsid w:val="009B0600"/>
    <w:rsid w:val="009B0C52"/>
    <w:rsid w:val="009B153F"/>
    <w:rsid w:val="009B15EF"/>
    <w:rsid w:val="009B380B"/>
    <w:rsid w:val="009B38BE"/>
    <w:rsid w:val="009B3AAA"/>
    <w:rsid w:val="009B41BA"/>
    <w:rsid w:val="009B4627"/>
    <w:rsid w:val="009B4915"/>
    <w:rsid w:val="009B5258"/>
    <w:rsid w:val="009C0785"/>
    <w:rsid w:val="009C0786"/>
    <w:rsid w:val="009C29F8"/>
    <w:rsid w:val="009C2C40"/>
    <w:rsid w:val="009C37B2"/>
    <w:rsid w:val="009C3C2D"/>
    <w:rsid w:val="009C457F"/>
    <w:rsid w:val="009C521F"/>
    <w:rsid w:val="009C5FD3"/>
    <w:rsid w:val="009C6947"/>
    <w:rsid w:val="009C76CE"/>
    <w:rsid w:val="009D0AD4"/>
    <w:rsid w:val="009D2A8F"/>
    <w:rsid w:val="009D3CFE"/>
    <w:rsid w:val="009D3DBE"/>
    <w:rsid w:val="009D4375"/>
    <w:rsid w:val="009D43B7"/>
    <w:rsid w:val="009D46F3"/>
    <w:rsid w:val="009D4B18"/>
    <w:rsid w:val="009D52D1"/>
    <w:rsid w:val="009D5E3F"/>
    <w:rsid w:val="009D5E4E"/>
    <w:rsid w:val="009D7485"/>
    <w:rsid w:val="009D7656"/>
    <w:rsid w:val="009E024F"/>
    <w:rsid w:val="009E1AA8"/>
    <w:rsid w:val="009E2719"/>
    <w:rsid w:val="009E3772"/>
    <w:rsid w:val="009E3D01"/>
    <w:rsid w:val="009E547A"/>
    <w:rsid w:val="009E5606"/>
    <w:rsid w:val="009E6FB4"/>
    <w:rsid w:val="009E6FB7"/>
    <w:rsid w:val="009E7497"/>
    <w:rsid w:val="009E77E8"/>
    <w:rsid w:val="009E7F69"/>
    <w:rsid w:val="009F0B5F"/>
    <w:rsid w:val="009F12B1"/>
    <w:rsid w:val="009F31CA"/>
    <w:rsid w:val="009F3DE5"/>
    <w:rsid w:val="009F40A7"/>
    <w:rsid w:val="009F501A"/>
    <w:rsid w:val="009F589E"/>
    <w:rsid w:val="009F5E12"/>
    <w:rsid w:val="009F66A0"/>
    <w:rsid w:val="009F6A82"/>
    <w:rsid w:val="009F6AD9"/>
    <w:rsid w:val="009F785E"/>
    <w:rsid w:val="00A0004A"/>
    <w:rsid w:val="00A013A1"/>
    <w:rsid w:val="00A0169F"/>
    <w:rsid w:val="00A01E04"/>
    <w:rsid w:val="00A03307"/>
    <w:rsid w:val="00A0487D"/>
    <w:rsid w:val="00A04CC4"/>
    <w:rsid w:val="00A04E9C"/>
    <w:rsid w:val="00A05655"/>
    <w:rsid w:val="00A065A2"/>
    <w:rsid w:val="00A107D5"/>
    <w:rsid w:val="00A10C1B"/>
    <w:rsid w:val="00A10CDE"/>
    <w:rsid w:val="00A12838"/>
    <w:rsid w:val="00A15724"/>
    <w:rsid w:val="00A16971"/>
    <w:rsid w:val="00A17113"/>
    <w:rsid w:val="00A175B7"/>
    <w:rsid w:val="00A20C65"/>
    <w:rsid w:val="00A22A2C"/>
    <w:rsid w:val="00A27142"/>
    <w:rsid w:val="00A27F2B"/>
    <w:rsid w:val="00A30278"/>
    <w:rsid w:val="00A317E1"/>
    <w:rsid w:val="00A324CF"/>
    <w:rsid w:val="00A33283"/>
    <w:rsid w:val="00A333C7"/>
    <w:rsid w:val="00A337AB"/>
    <w:rsid w:val="00A3414B"/>
    <w:rsid w:val="00A355AE"/>
    <w:rsid w:val="00A35738"/>
    <w:rsid w:val="00A36FCE"/>
    <w:rsid w:val="00A37E1E"/>
    <w:rsid w:val="00A44CBD"/>
    <w:rsid w:val="00A45901"/>
    <w:rsid w:val="00A45B10"/>
    <w:rsid w:val="00A46CEF"/>
    <w:rsid w:val="00A479A4"/>
    <w:rsid w:val="00A50968"/>
    <w:rsid w:val="00A50D9E"/>
    <w:rsid w:val="00A52267"/>
    <w:rsid w:val="00A52F70"/>
    <w:rsid w:val="00A534CF"/>
    <w:rsid w:val="00A53786"/>
    <w:rsid w:val="00A5569E"/>
    <w:rsid w:val="00A55A1E"/>
    <w:rsid w:val="00A55FE1"/>
    <w:rsid w:val="00A57374"/>
    <w:rsid w:val="00A60E51"/>
    <w:rsid w:val="00A61273"/>
    <w:rsid w:val="00A616AB"/>
    <w:rsid w:val="00A63DD7"/>
    <w:rsid w:val="00A65EE1"/>
    <w:rsid w:val="00A66439"/>
    <w:rsid w:val="00A66FCE"/>
    <w:rsid w:val="00A70C98"/>
    <w:rsid w:val="00A7121D"/>
    <w:rsid w:val="00A75BB2"/>
    <w:rsid w:val="00A76309"/>
    <w:rsid w:val="00A76524"/>
    <w:rsid w:val="00A77A1A"/>
    <w:rsid w:val="00A806FB"/>
    <w:rsid w:val="00A826AD"/>
    <w:rsid w:val="00A82783"/>
    <w:rsid w:val="00A841AD"/>
    <w:rsid w:val="00A841D3"/>
    <w:rsid w:val="00A84545"/>
    <w:rsid w:val="00A84C5E"/>
    <w:rsid w:val="00A855C2"/>
    <w:rsid w:val="00A855EA"/>
    <w:rsid w:val="00A85C25"/>
    <w:rsid w:val="00A86218"/>
    <w:rsid w:val="00A87FD4"/>
    <w:rsid w:val="00A906DC"/>
    <w:rsid w:val="00A91078"/>
    <w:rsid w:val="00A9115F"/>
    <w:rsid w:val="00A919DE"/>
    <w:rsid w:val="00A9239F"/>
    <w:rsid w:val="00A92B97"/>
    <w:rsid w:val="00A93974"/>
    <w:rsid w:val="00A93FC0"/>
    <w:rsid w:val="00A940BA"/>
    <w:rsid w:val="00A9411C"/>
    <w:rsid w:val="00A9561F"/>
    <w:rsid w:val="00A95E0D"/>
    <w:rsid w:val="00A95E3E"/>
    <w:rsid w:val="00AA01D3"/>
    <w:rsid w:val="00AA2587"/>
    <w:rsid w:val="00AA282C"/>
    <w:rsid w:val="00AA3016"/>
    <w:rsid w:val="00AA39AC"/>
    <w:rsid w:val="00AA47E0"/>
    <w:rsid w:val="00AA5327"/>
    <w:rsid w:val="00AA5551"/>
    <w:rsid w:val="00AA6034"/>
    <w:rsid w:val="00AA6B74"/>
    <w:rsid w:val="00AA7744"/>
    <w:rsid w:val="00AB0489"/>
    <w:rsid w:val="00AB0B63"/>
    <w:rsid w:val="00AB0CDC"/>
    <w:rsid w:val="00AB0EFB"/>
    <w:rsid w:val="00AB184D"/>
    <w:rsid w:val="00AB2E28"/>
    <w:rsid w:val="00AB3160"/>
    <w:rsid w:val="00AB3476"/>
    <w:rsid w:val="00AB3D24"/>
    <w:rsid w:val="00AB45C2"/>
    <w:rsid w:val="00AB6885"/>
    <w:rsid w:val="00AB6E99"/>
    <w:rsid w:val="00AB7847"/>
    <w:rsid w:val="00AC0FBB"/>
    <w:rsid w:val="00AC12A0"/>
    <w:rsid w:val="00AC17D5"/>
    <w:rsid w:val="00AC24FD"/>
    <w:rsid w:val="00AC29BB"/>
    <w:rsid w:val="00AC336E"/>
    <w:rsid w:val="00AC36A1"/>
    <w:rsid w:val="00AC673F"/>
    <w:rsid w:val="00AC736F"/>
    <w:rsid w:val="00AC7544"/>
    <w:rsid w:val="00AC78EE"/>
    <w:rsid w:val="00AC7D9A"/>
    <w:rsid w:val="00AD0544"/>
    <w:rsid w:val="00AD0707"/>
    <w:rsid w:val="00AD0EDD"/>
    <w:rsid w:val="00AD127E"/>
    <w:rsid w:val="00AD172F"/>
    <w:rsid w:val="00AD2257"/>
    <w:rsid w:val="00AD4367"/>
    <w:rsid w:val="00AD49C0"/>
    <w:rsid w:val="00AD512B"/>
    <w:rsid w:val="00AE02D2"/>
    <w:rsid w:val="00AE089F"/>
    <w:rsid w:val="00AE0E63"/>
    <w:rsid w:val="00AE1B9C"/>
    <w:rsid w:val="00AE264E"/>
    <w:rsid w:val="00AE3162"/>
    <w:rsid w:val="00AE3472"/>
    <w:rsid w:val="00AE514F"/>
    <w:rsid w:val="00AE5275"/>
    <w:rsid w:val="00AE660C"/>
    <w:rsid w:val="00AE6BA2"/>
    <w:rsid w:val="00AE720E"/>
    <w:rsid w:val="00AE7E04"/>
    <w:rsid w:val="00AF17FA"/>
    <w:rsid w:val="00AF69D8"/>
    <w:rsid w:val="00AF6D64"/>
    <w:rsid w:val="00AF6EB6"/>
    <w:rsid w:val="00B00618"/>
    <w:rsid w:val="00B00904"/>
    <w:rsid w:val="00B00B8F"/>
    <w:rsid w:val="00B0121F"/>
    <w:rsid w:val="00B019A3"/>
    <w:rsid w:val="00B024B9"/>
    <w:rsid w:val="00B024F7"/>
    <w:rsid w:val="00B03AA6"/>
    <w:rsid w:val="00B0456F"/>
    <w:rsid w:val="00B0746E"/>
    <w:rsid w:val="00B1004D"/>
    <w:rsid w:val="00B1150C"/>
    <w:rsid w:val="00B11ED6"/>
    <w:rsid w:val="00B16221"/>
    <w:rsid w:val="00B1673D"/>
    <w:rsid w:val="00B16FF0"/>
    <w:rsid w:val="00B17494"/>
    <w:rsid w:val="00B17617"/>
    <w:rsid w:val="00B177A6"/>
    <w:rsid w:val="00B17BDD"/>
    <w:rsid w:val="00B2059C"/>
    <w:rsid w:val="00B205B5"/>
    <w:rsid w:val="00B20828"/>
    <w:rsid w:val="00B20CE1"/>
    <w:rsid w:val="00B2126C"/>
    <w:rsid w:val="00B22127"/>
    <w:rsid w:val="00B2305D"/>
    <w:rsid w:val="00B23E18"/>
    <w:rsid w:val="00B25137"/>
    <w:rsid w:val="00B257AC"/>
    <w:rsid w:val="00B25C99"/>
    <w:rsid w:val="00B26A35"/>
    <w:rsid w:val="00B26DB2"/>
    <w:rsid w:val="00B26E81"/>
    <w:rsid w:val="00B300ED"/>
    <w:rsid w:val="00B315A4"/>
    <w:rsid w:val="00B32D80"/>
    <w:rsid w:val="00B34308"/>
    <w:rsid w:val="00B343CF"/>
    <w:rsid w:val="00B34F75"/>
    <w:rsid w:val="00B35056"/>
    <w:rsid w:val="00B3692D"/>
    <w:rsid w:val="00B369D8"/>
    <w:rsid w:val="00B405CB"/>
    <w:rsid w:val="00B40783"/>
    <w:rsid w:val="00B40D2D"/>
    <w:rsid w:val="00B43E26"/>
    <w:rsid w:val="00B454D4"/>
    <w:rsid w:val="00B4650C"/>
    <w:rsid w:val="00B465EF"/>
    <w:rsid w:val="00B46878"/>
    <w:rsid w:val="00B46A8F"/>
    <w:rsid w:val="00B47581"/>
    <w:rsid w:val="00B4761E"/>
    <w:rsid w:val="00B51075"/>
    <w:rsid w:val="00B51115"/>
    <w:rsid w:val="00B519F8"/>
    <w:rsid w:val="00B52CE4"/>
    <w:rsid w:val="00B540BC"/>
    <w:rsid w:val="00B5431F"/>
    <w:rsid w:val="00B5707E"/>
    <w:rsid w:val="00B57C3C"/>
    <w:rsid w:val="00B60186"/>
    <w:rsid w:val="00B609CF"/>
    <w:rsid w:val="00B614F8"/>
    <w:rsid w:val="00B61681"/>
    <w:rsid w:val="00B62C48"/>
    <w:rsid w:val="00B63778"/>
    <w:rsid w:val="00B65A56"/>
    <w:rsid w:val="00B65C16"/>
    <w:rsid w:val="00B662D0"/>
    <w:rsid w:val="00B666E6"/>
    <w:rsid w:val="00B66E20"/>
    <w:rsid w:val="00B66F8A"/>
    <w:rsid w:val="00B70F80"/>
    <w:rsid w:val="00B732BD"/>
    <w:rsid w:val="00B734F6"/>
    <w:rsid w:val="00B74D48"/>
    <w:rsid w:val="00B76742"/>
    <w:rsid w:val="00B76BB0"/>
    <w:rsid w:val="00B774CE"/>
    <w:rsid w:val="00B80EDA"/>
    <w:rsid w:val="00B81589"/>
    <w:rsid w:val="00B82E65"/>
    <w:rsid w:val="00B82ED2"/>
    <w:rsid w:val="00B83550"/>
    <w:rsid w:val="00B84BA3"/>
    <w:rsid w:val="00B84FE4"/>
    <w:rsid w:val="00B85733"/>
    <w:rsid w:val="00B86447"/>
    <w:rsid w:val="00B86F92"/>
    <w:rsid w:val="00B87A98"/>
    <w:rsid w:val="00B87B60"/>
    <w:rsid w:val="00B90D30"/>
    <w:rsid w:val="00B90E58"/>
    <w:rsid w:val="00B91EFE"/>
    <w:rsid w:val="00B922FC"/>
    <w:rsid w:val="00B947E1"/>
    <w:rsid w:val="00B94843"/>
    <w:rsid w:val="00B95164"/>
    <w:rsid w:val="00B95311"/>
    <w:rsid w:val="00B96686"/>
    <w:rsid w:val="00B975A4"/>
    <w:rsid w:val="00BA0E22"/>
    <w:rsid w:val="00BA25D1"/>
    <w:rsid w:val="00BA28A3"/>
    <w:rsid w:val="00BA40EB"/>
    <w:rsid w:val="00BA4135"/>
    <w:rsid w:val="00BA43C8"/>
    <w:rsid w:val="00BA4953"/>
    <w:rsid w:val="00BA66D2"/>
    <w:rsid w:val="00BA72D3"/>
    <w:rsid w:val="00BA7708"/>
    <w:rsid w:val="00BA7B4E"/>
    <w:rsid w:val="00BB0FEB"/>
    <w:rsid w:val="00BB1EDC"/>
    <w:rsid w:val="00BB31FC"/>
    <w:rsid w:val="00BB3DF7"/>
    <w:rsid w:val="00BB4320"/>
    <w:rsid w:val="00BB4612"/>
    <w:rsid w:val="00BB5668"/>
    <w:rsid w:val="00BB71A9"/>
    <w:rsid w:val="00BB7D4D"/>
    <w:rsid w:val="00BC00F2"/>
    <w:rsid w:val="00BC07D4"/>
    <w:rsid w:val="00BC16D5"/>
    <w:rsid w:val="00BC27CB"/>
    <w:rsid w:val="00BC30E4"/>
    <w:rsid w:val="00BC3549"/>
    <w:rsid w:val="00BC355F"/>
    <w:rsid w:val="00BC6D8F"/>
    <w:rsid w:val="00BC72E2"/>
    <w:rsid w:val="00BD08F1"/>
    <w:rsid w:val="00BD1030"/>
    <w:rsid w:val="00BD2752"/>
    <w:rsid w:val="00BD2DF5"/>
    <w:rsid w:val="00BD2E69"/>
    <w:rsid w:val="00BD33A3"/>
    <w:rsid w:val="00BD3433"/>
    <w:rsid w:val="00BD4047"/>
    <w:rsid w:val="00BD4DA1"/>
    <w:rsid w:val="00BD632B"/>
    <w:rsid w:val="00BD6571"/>
    <w:rsid w:val="00BE0238"/>
    <w:rsid w:val="00BE0898"/>
    <w:rsid w:val="00BE104B"/>
    <w:rsid w:val="00BE2275"/>
    <w:rsid w:val="00BE22C7"/>
    <w:rsid w:val="00BE236C"/>
    <w:rsid w:val="00BE25F6"/>
    <w:rsid w:val="00BE25FA"/>
    <w:rsid w:val="00BE39CC"/>
    <w:rsid w:val="00BE4BA0"/>
    <w:rsid w:val="00BE4F8D"/>
    <w:rsid w:val="00BE5072"/>
    <w:rsid w:val="00BE538A"/>
    <w:rsid w:val="00BE563A"/>
    <w:rsid w:val="00BE5FF8"/>
    <w:rsid w:val="00BE7448"/>
    <w:rsid w:val="00BE7921"/>
    <w:rsid w:val="00BF084F"/>
    <w:rsid w:val="00BF0EDD"/>
    <w:rsid w:val="00BF1C4E"/>
    <w:rsid w:val="00BF1D56"/>
    <w:rsid w:val="00BF2C99"/>
    <w:rsid w:val="00BF3280"/>
    <w:rsid w:val="00BF470B"/>
    <w:rsid w:val="00BF595D"/>
    <w:rsid w:val="00BF7E34"/>
    <w:rsid w:val="00C012BD"/>
    <w:rsid w:val="00C014E5"/>
    <w:rsid w:val="00C03702"/>
    <w:rsid w:val="00C03870"/>
    <w:rsid w:val="00C043C6"/>
    <w:rsid w:val="00C046F9"/>
    <w:rsid w:val="00C06834"/>
    <w:rsid w:val="00C100B2"/>
    <w:rsid w:val="00C102D5"/>
    <w:rsid w:val="00C106AA"/>
    <w:rsid w:val="00C10E2B"/>
    <w:rsid w:val="00C11277"/>
    <w:rsid w:val="00C12469"/>
    <w:rsid w:val="00C129D8"/>
    <w:rsid w:val="00C13C3B"/>
    <w:rsid w:val="00C14105"/>
    <w:rsid w:val="00C15498"/>
    <w:rsid w:val="00C15CFE"/>
    <w:rsid w:val="00C16A4C"/>
    <w:rsid w:val="00C21C6E"/>
    <w:rsid w:val="00C23FF4"/>
    <w:rsid w:val="00C24472"/>
    <w:rsid w:val="00C24843"/>
    <w:rsid w:val="00C24B15"/>
    <w:rsid w:val="00C25994"/>
    <w:rsid w:val="00C268F1"/>
    <w:rsid w:val="00C26B13"/>
    <w:rsid w:val="00C276E5"/>
    <w:rsid w:val="00C32281"/>
    <w:rsid w:val="00C32C3E"/>
    <w:rsid w:val="00C33084"/>
    <w:rsid w:val="00C334F1"/>
    <w:rsid w:val="00C35ED7"/>
    <w:rsid w:val="00C361AD"/>
    <w:rsid w:val="00C37B6A"/>
    <w:rsid w:val="00C41247"/>
    <w:rsid w:val="00C41E66"/>
    <w:rsid w:val="00C43561"/>
    <w:rsid w:val="00C43EDA"/>
    <w:rsid w:val="00C44862"/>
    <w:rsid w:val="00C45211"/>
    <w:rsid w:val="00C45347"/>
    <w:rsid w:val="00C469C5"/>
    <w:rsid w:val="00C46F9F"/>
    <w:rsid w:val="00C500B4"/>
    <w:rsid w:val="00C517D8"/>
    <w:rsid w:val="00C54322"/>
    <w:rsid w:val="00C54A26"/>
    <w:rsid w:val="00C55314"/>
    <w:rsid w:val="00C55558"/>
    <w:rsid w:val="00C577CB"/>
    <w:rsid w:val="00C57BA2"/>
    <w:rsid w:val="00C61BC3"/>
    <w:rsid w:val="00C63F55"/>
    <w:rsid w:val="00C660B2"/>
    <w:rsid w:val="00C66F1C"/>
    <w:rsid w:val="00C719F3"/>
    <w:rsid w:val="00C72A6F"/>
    <w:rsid w:val="00C72B62"/>
    <w:rsid w:val="00C73140"/>
    <w:rsid w:val="00C732EF"/>
    <w:rsid w:val="00C76A8F"/>
    <w:rsid w:val="00C76CFD"/>
    <w:rsid w:val="00C770F9"/>
    <w:rsid w:val="00C77280"/>
    <w:rsid w:val="00C77E08"/>
    <w:rsid w:val="00C80E81"/>
    <w:rsid w:val="00C80FB4"/>
    <w:rsid w:val="00C8154A"/>
    <w:rsid w:val="00C81AAD"/>
    <w:rsid w:val="00C81E94"/>
    <w:rsid w:val="00C83156"/>
    <w:rsid w:val="00C833BC"/>
    <w:rsid w:val="00C83BF7"/>
    <w:rsid w:val="00C84CB3"/>
    <w:rsid w:val="00C8502F"/>
    <w:rsid w:val="00C85549"/>
    <w:rsid w:val="00C85BD7"/>
    <w:rsid w:val="00C85FD3"/>
    <w:rsid w:val="00C865E6"/>
    <w:rsid w:val="00C86819"/>
    <w:rsid w:val="00C87587"/>
    <w:rsid w:val="00C878ED"/>
    <w:rsid w:val="00C93131"/>
    <w:rsid w:val="00C94EE8"/>
    <w:rsid w:val="00C950FE"/>
    <w:rsid w:val="00C95A00"/>
    <w:rsid w:val="00C95D1B"/>
    <w:rsid w:val="00C96934"/>
    <w:rsid w:val="00C96A24"/>
    <w:rsid w:val="00C977E3"/>
    <w:rsid w:val="00C979B8"/>
    <w:rsid w:val="00C97CE5"/>
    <w:rsid w:val="00CA01C3"/>
    <w:rsid w:val="00CA1FDB"/>
    <w:rsid w:val="00CA2991"/>
    <w:rsid w:val="00CA4D06"/>
    <w:rsid w:val="00CA565C"/>
    <w:rsid w:val="00CA567E"/>
    <w:rsid w:val="00CA5A82"/>
    <w:rsid w:val="00CA68A7"/>
    <w:rsid w:val="00CA72B7"/>
    <w:rsid w:val="00CB2695"/>
    <w:rsid w:val="00CB33B2"/>
    <w:rsid w:val="00CB35FA"/>
    <w:rsid w:val="00CB3B7B"/>
    <w:rsid w:val="00CB410B"/>
    <w:rsid w:val="00CB4167"/>
    <w:rsid w:val="00CB48A7"/>
    <w:rsid w:val="00CB5579"/>
    <w:rsid w:val="00CB6A67"/>
    <w:rsid w:val="00CB725B"/>
    <w:rsid w:val="00CB742F"/>
    <w:rsid w:val="00CC0668"/>
    <w:rsid w:val="00CC0EC4"/>
    <w:rsid w:val="00CC1021"/>
    <w:rsid w:val="00CC1FCB"/>
    <w:rsid w:val="00CC2962"/>
    <w:rsid w:val="00CC4899"/>
    <w:rsid w:val="00CC4D78"/>
    <w:rsid w:val="00CC55EF"/>
    <w:rsid w:val="00CC68F6"/>
    <w:rsid w:val="00CC7087"/>
    <w:rsid w:val="00CD0094"/>
    <w:rsid w:val="00CD02F2"/>
    <w:rsid w:val="00CD0A09"/>
    <w:rsid w:val="00CD1B72"/>
    <w:rsid w:val="00CD375C"/>
    <w:rsid w:val="00CD37A4"/>
    <w:rsid w:val="00CD468A"/>
    <w:rsid w:val="00CD6260"/>
    <w:rsid w:val="00CE0C86"/>
    <w:rsid w:val="00CE10D0"/>
    <w:rsid w:val="00CE22A3"/>
    <w:rsid w:val="00CE2A96"/>
    <w:rsid w:val="00CE2AD0"/>
    <w:rsid w:val="00CE2CA7"/>
    <w:rsid w:val="00CE3947"/>
    <w:rsid w:val="00CE3D1C"/>
    <w:rsid w:val="00CE413D"/>
    <w:rsid w:val="00CE4F82"/>
    <w:rsid w:val="00CE569F"/>
    <w:rsid w:val="00CE6C85"/>
    <w:rsid w:val="00CE72CA"/>
    <w:rsid w:val="00CF0AAC"/>
    <w:rsid w:val="00CF1AF7"/>
    <w:rsid w:val="00CF3363"/>
    <w:rsid w:val="00CF453F"/>
    <w:rsid w:val="00CF5DF2"/>
    <w:rsid w:val="00CF5E65"/>
    <w:rsid w:val="00CF63EA"/>
    <w:rsid w:val="00CF67D7"/>
    <w:rsid w:val="00CF6A55"/>
    <w:rsid w:val="00CF6B82"/>
    <w:rsid w:val="00D015EC"/>
    <w:rsid w:val="00D04E40"/>
    <w:rsid w:val="00D05D8E"/>
    <w:rsid w:val="00D063E7"/>
    <w:rsid w:val="00D07A04"/>
    <w:rsid w:val="00D10EAE"/>
    <w:rsid w:val="00D11B03"/>
    <w:rsid w:val="00D11E52"/>
    <w:rsid w:val="00D15053"/>
    <w:rsid w:val="00D16875"/>
    <w:rsid w:val="00D1791E"/>
    <w:rsid w:val="00D17FD4"/>
    <w:rsid w:val="00D223A2"/>
    <w:rsid w:val="00D22E03"/>
    <w:rsid w:val="00D23168"/>
    <w:rsid w:val="00D245F2"/>
    <w:rsid w:val="00D246F6"/>
    <w:rsid w:val="00D303FB"/>
    <w:rsid w:val="00D31077"/>
    <w:rsid w:val="00D32E23"/>
    <w:rsid w:val="00D335C2"/>
    <w:rsid w:val="00D34B85"/>
    <w:rsid w:val="00D35106"/>
    <w:rsid w:val="00D35D9E"/>
    <w:rsid w:val="00D36B9B"/>
    <w:rsid w:val="00D372A0"/>
    <w:rsid w:val="00D40E56"/>
    <w:rsid w:val="00D413D8"/>
    <w:rsid w:val="00D422D3"/>
    <w:rsid w:val="00D441AB"/>
    <w:rsid w:val="00D44F70"/>
    <w:rsid w:val="00D45C2E"/>
    <w:rsid w:val="00D46AAE"/>
    <w:rsid w:val="00D46E02"/>
    <w:rsid w:val="00D51DC4"/>
    <w:rsid w:val="00D51ED4"/>
    <w:rsid w:val="00D520E0"/>
    <w:rsid w:val="00D52984"/>
    <w:rsid w:val="00D55762"/>
    <w:rsid w:val="00D57046"/>
    <w:rsid w:val="00D5790C"/>
    <w:rsid w:val="00D6120B"/>
    <w:rsid w:val="00D61F40"/>
    <w:rsid w:val="00D62281"/>
    <w:rsid w:val="00D6264C"/>
    <w:rsid w:val="00D630E0"/>
    <w:rsid w:val="00D6561E"/>
    <w:rsid w:val="00D6674A"/>
    <w:rsid w:val="00D66A1F"/>
    <w:rsid w:val="00D720EB"/>
    <w:rsid w:val="00D72CCD"/>
    <w:rsid w:val="00D7312F"/>
    <w:rsid w:val="00D73B18"/>
    <w:rsid w:val="00D73D44"/>
    <w:rsid w:val="00D7520D"/>
    <w:rsid w:val="00D760D9"/>
    <w:rsid w:val="00D801D6"/>
    <w:rsid w:val="00D80B11"/>
    <w:rsid w:val="00D8104F"/>
    <w:rsid w:val="00D82D93"/>
    <w:rsid w:val="00D839D6"/>
    <w:rsid w:val="00D83BAA"/>
    <w:rsid w:val="00D84D4D"/>
    <w:rsid w:val="00D854CF"/>
    <w:rsid w:val="00D864AC"/>
    <w:rsid w:val="00D874EF"/>
    <w:rsid w:val="00D87686"/>
    <w:rsid w:val="00D8789F"/>
    <w:rsid w:val="00D87CE0"/>
    <w:rsid w:val="00D90229"/>
    <w:rsid w:val="00D90634"/>
    <w:rsid w:val="00D90D14"/>
    <w:rsid w:val="00D918D8"/>
    <w:rsid w:val="00D93898"/>
    <w:rsid w:val="00D94606"/>
    <w:rsid w:val="00D95791"/>
    <w:rsid w:val="00D96179"/>
    <w:rsid w:val="00D976F2"/>
    <w:rsid w:val="00D97BCD"/>
    <w:rsid w:val="00DA0DE3"/>
    <w:rsid w:val="00DA13A6"/>
    <w:rsid w:val="00DA13EA"/>
    <w:rsid w:val="00DA2D11"/>
    <w:rsid w:val="00DA487C"/>
    <w:rsid w:val="00DA5707"/>
    <w:rsid w:val="00DA5783"/>
    <w:rsid w:val="00DA5A34"/>
    <w:rsid w:val="00DA6C43"/>
    <w:rsid w:val="00DA789E"/>
    <w:rsid w:val="00DB0E76"/>
    <w:rsid w:val="00DB0F2E"/>
    <w:rsid w:val="00DB1746"/>
    <w:rsid w:val="00DB18B6"/>
    <w:rsid w:val="00DB522F"/>
    <w:rsid w:val="00DB62E6"/>
    <w:rsid w:val="00DB650D"/>
    <w:rsid w:val="00DB66D1"/>
    <w:rsid w:val="00DB6B7F"/>
    <w:rsid w:val="00DB6ECE"/>
    <w:rsid w:val="00DB781B"/>
    <w:rsid w:val="00DB7CCA"/>
    <w:rsid w:val="00DC0199"/>
    <w:rsid w:val="00DC0562"/>
    <w:rsid w:val="00DC1946"/>
    <w:rsid w:val="00DC19D2"/>
    <w:rsid w:val="00DC2463"/>
    <w:rsid w:val="00DC2DCB"/>
    <w:rsid w:val="00DC3498"/>
    <w:rsid w:val="00DC4618"/>
    <w:rsid w:val="00DC6059"/>
    <w:rsid w:val="00DD0934"/>
    <w:rsid w:val="00DD1071"/>
    <w:rsid w:val="00DD2B72"/>
    <w:rsid w:val="00DD309B"/>
    <w:rsid w:val="00DD4900"/>
    <w:rsid w:val="00DD5CB3"/>
    <w:rsid w:val="00DD730D"/>
    <w:rsid w:val="00DE02F8"/>
    <w:rsid w:val="00DE072B"/>
    <w:rsid w:val="00DE0D19"/>
    <w:rsid w:val="00DE150A"/>
    <w:rsid w:val="00DE258F"/>
    <w:rsid w:val="00DE2DD9"/>
    <w:rsid w:val="00DE434F"/>
    <w:rsid w:val="00DE513A"/>
    <w:rsid w:val="00DE53AF"/>
    <w:rsid w:val="00DE57B0"/>
    <w:rsid w:val="00DF056E"/>
    <w:rsid w:val="00DF0580"/>
    <w:rsid w:val="00DF08D7"/>
    <w:rsid w:val="00DF09AA"/>
    <w:rsid w:val="00DF0D64"/>
    <w:rsid w:val="00DF1115"/>
    <w:rsid w:val="00DF14D8"/>
    <w:rsid w:val="00DF3392"/>
    <w:rsid w:val="00DF392A"/>
    <w:rsid w:val="00DF4BAD"/>
    <w:rsid w:val="00DF5A0B"/>
    <w:rsid w:val="00DF6138"/>
    <w:rsid w:val="00DF6CD7"/>
    <w:rsid w:val="00DF797A"/>
    <w:rsid w:val="00DF7A9A"/>
    <w:rsid w:val="00E00D20"/>
    <w:rsid w:val="00E00F0E"/>
    <w:rsid w:val="00E00FE8"/>
    <w:rsid w:val="00E017F1"/>
    <w:rsid w:val="00E01F73"/>
    <w:rsid w:val="00E03C0D"/>
    <w:rsid w:val="00E0432E"/>
    <w:rsid w:val="00E04EB3"/>
    <w:rsid w:val="00E05A92"/>
    <w:rsid w:val="00E06355"/>
    <w:rsid w:val="00E06734"/>
    <w:rsid w:val="00E06D49"/>
    <w:rsid w:val="00E06DFA"/>
    <w:rsid w:val="00E07071"/>
    <w:rsid w:val="00E11858"/>
    <w:rsid w:val="00E13431"/>
    <w:rsid w:val="00E13D35"/>
    <w:rsid w:val="00E14598"/>
    <w:rsid w:val="00E1482C"/>
    <w:rsid w:val="00E15F66"/>
    <w:rsid w:val="00E16AD3"/>
    <w:rsid w:val="00E17D30"/>
    <w:rsid w:val="00E20164"/>
    <w:rsid w:val="00E2154A"/>
    <w:rsid w:val="00E22455"/>
    <w:rsid w:val="00E22DDC"/>
    <w:rsid w:val="00E22F53"/>
    <w:rsid w:val="00E23296"/>
    <w:rsid w:val="00E24912"/>
    <w:rsid w:val="00E258D4"/>
    <w:rsid w:val="00E258DB"/>
    <w:rsid w:val="00E26036"/>
    <w:rsid w:val="00E2631B"/>
    <w:rsid w:val="00E26ABC"/>
    <w:rsid w:val="00E26B05"/>
    <w:rsid w:val="00E27BFB"/>
    <w:rsid w:val="00E30402"/>
    <w:rsid w:val="00E308F5"/>
    <w:rsid w:val="00E328F9"/>
    <w:rsid w:val="00E32F71"/>
    <w:rsid w:val="00E3352B"/>
    <w:rsid w:val="00E3501E"/>
    <w:rsid w:val="00E35C1A"/>
    <w:rsid w:val="00E377EC"/>
    <w:rsid w:val="00E378D3"/>
    <w:rsid w:val="00E37AD6"/>
    <w:rsid w:val="00E4290E"/>
    <w:rsid w:val="00E43351"/>
    <w:rsid w:val="00E43461"/>
    <w:rsid w:val="00E44517"/>
    <w:rsid w:val="00E44C69"/>
    <w:rsid w:val="00E46009"/>
    <w:rsid w:val="00E460E6"/>
    <w:rsid w:val="00E470A6"/>
    <w:rsid w:val="00E47105"/>
    <w:rsid w:val="00E4718C"/>
    <w:rsid w:val="00E472C6"/>
    <w:rsid w:val="00E4730F"/>
    <w:rsid w:val="00E47A5E"/>
    <w:rsid w:val="00E50BB6"/>
    <w:rsid w:val="00E50D97"/>
    <w:rsid w:val="00E523B3"/>
    <w:rsid w:val="00E5459E"/>
    <w:rsid w:val="00E54D98"/>
    <w:rsid w:val="00E559B3"/>
    <w:rsid w:val="00E560CF"/>
    <w:rsid w:val="00E5706D"/>
    <w:rsid w:val="00E574DE"/>
    <w:rsid w:val="00E57516"/>
    <w:rsid w:val="00E60DA2"/>
    <w:rsid w:val="00E61F86"/>
    <w:rsid w:val="00E6252C"/>
    <w:rsid w:val="00E636FE"/>
    <w:rsid w:val="00E63AE6"/>
    <w:rsid w:val="00E64E5C"/>
    <w:rsid w:val="00E664CF"/>
    <w:rsid w:val="00E70E73"/>
    <w:rsid w:val="00E714C9"/>
    <w:rsid w:val="00E717FB"/>
    <w:rsid w:val="00E72D2A"/>
    <w:rsid w:val="00E73003"/>
    <w:rsid w:val="00E73179"/>
    <w:rsid w:val="00E80020"/>
    <w:rsid w:val="00E80CD3"/>
    <w:rsid w:val="00E8110C"/>
    <w:rsid w:val="00E81CFB"/>
    <w:rsid w:val="00E84D31"/>
    <w:rsid w:val="00E84EF5"/>
    <w:rsid w:val="00E86A97"/>
    <w:rsid w:val="00E87CDB"/>
    <w:rsid w:val="00E9031E"/>
    <w:rsid w:val="00E906CE"/>
    <w:rsid w:val="00E90A44"/>
    <w:rsid w:val="00E90C9B"/>
    <w:rsid w:val="00E92493"/>
    <w:rsid w:val="00E9278F"/>
    <w:rsid w:val="00E9500E"/>
    <w:rsid w:val="00E953BD"/>
    <w:rsid w:val="00E95D28"/>
    <w:rsid w:val="00E96FA6"/>
    <w:rsid w:val="00E97353"/>
    <w:rsid w:val="00EA14B1"/>
    <w:rsid w:val="00EA26D4"/>
    <w:rsid w:val="00EA30F4"/>
    <w:rsid w:val="00EA344F"/>
    <w:rsid w:val="00EA4052"/>
    <w:rsid w:val="00EA471B"/>
    <w:rsid w:val="00EA5921"/>
    <w:rsid w:val="00EA5950"/>
    <w:rsid w:val="00EA5D82"/>
    <w:rsid w:val="00EA6BB4"/>
    <w:rsid w:val="00EA7523"/>
    <w:rsid w:val="00EB0C8C"/>
    <w:rsid w:val="00EB148F"/>
    <w:rsid w:val="00EB1A5C"/>
    <w:rsid w:val="00EB24BA"/>
    <w:rsid w:val="00EB29D7"/>
    <w:rsid w:val="00EB3359"/>
    <w:rsid w:val="00EB33D0"/>
    <w:rsid w:val="00EB5FA6"/>
    <w:rsid w:val="00EB6153"/>
    <w:rsid w:val="00EB6AE8"/>
    <w:rsid w:val="00EB7794"/>
    <w:rsid w:val="00EB77BF"/>
    <w:rsid w:val="00EB7D89"/>
    <w:rsid w:val="00EC0085"/>
    <w:rsid w:val="00EC100C"/>
    <w:rsid w:val="00EC2D95"/>
    <w:rsid w:val="00EC40A0"/>
    <w:rsid w:val="00EC4182"/>
    <w:rsid w:val="00EC58EA"/>
    <w:rsid w:val="00EC6B1A"/>
    <w:rsid w:val="00EC718D"/>
    <w:rsid w:val="00ED0077"/>
    <w:rsid w:val="00ED1398"/>
    <w:rsid w:val="00ED23F2"/>
    <w:rsid w:val="00ED2A22"/>
    <w:rsid w:val="00ED40F2"/>
    <w:rsid w:val="00ED4969"/>
    <w:rsid w:val="00ED5AFF"/>
    <w:rsid w:val="00ED5E3D"/>
    <w:rsid w:val="00EE0D61"/>
    <w:rsid w:val="00EE2D31"/>
    <w:rsid w:val="00EE2F50"/>
    <w:rsid w:val="00EE2FF3"/>
    <w:rsid w:val="00EE3817"/>
    <w:rsid w:val="00EE706D"/>
    <w:rsid w:val="00EF0A1D"/>
    <w:rsid w:val="00EF0F6D"/>
    <w:rsid w:val="00EF3961"/>
    <w:rsid w:val="00EF53EE"/>
    <w:rsid w:val="00EF64DF"/>
    <w:rsid w:val="00EF6B68"/>
    <w:rsid w:val="00F00758"/>
    <w:rsid w:val="00F00B3A"/>
    <w:rsid w:val="00F01F4F"/>
    <w:rsid w:val="00F0230D"/>
    <w:rsid w:val="00F0326C"/>
    <w:rsid w:val="00F03659"/>
    <w:rsid w:val="00F076BD"/>
    <w:rsid w:val="00F077B4"/>
    <w:rsid w:val="00F07EA8"/>
    <w:rsid w:val="00F10026"/>
    <w:rsid w:val="00F10236"/>
    <w:rsid w:val="00F11911"/>
    <w:rsid w:val="00F147FA"/>
    <w:rsid w:val="00F1703D"/>
    <w:rsid w:val="00F17FC3"/>
    <w:rsid w:val="00F17FF5"/>
    <w:rsid w:val="00F2107D"/>
    <w:rsid w:val="00F21895"/>
    <w:rsid w:val="00F221DD"/>
    <w:rsid w:val="00F22A07"/>
    <w:rsid w:val="00F24671"/>
    <w:rsid w:val="00F2582E"/>
    <w:rsid w:val="00F25937"/>
    <w:rsid w:val="00F25CEA"/>
    <w:rsid w:val="00F2666B"/>
    <w:rsid w:val="00F27D30"/>
    <w:rsid w:val="00F301AA"/>
    <w:rsid w:val="00F30744"/>
    <w:rsid w:val="00F30B1C"/>
    <w:rsid w:val="00F30E9D"/>
    <w:rsid w:val="00F32C2A"/>
    <w:rsid w:val="00F32C6E"/>
    <w:rsid w:val="00F34A28"/>
    <w:rsid w:val="00F34FDA"/>
    <w:rsid w:val="00F364FB"/>
    <w:rsid w:val="00F36CAC"/>
    <w:rsid w:val="00F3759B"/>
    <w:rsid w:val="00F40096"/>
    <w:rsid w:val="00F40532"/>
    <w:rsid w:val="00F42506"/>
    <w:rsid w:val="00F43E91"/>
    <w:rsid w:val="00F44453"/>
    <w:rsid w:val="00F452BA"/>
    <w:rsid w:val="00F468A7"/>
    <w:rsid w:val="00F46CE1"/>
    <w:rsid w:val="00F475B0"/>
    <w:rsid w:val="00F478F9"/>
    <w:rsid w:val="00F47D59"/>
    <w:rsid w:val="00F50713"/>
    <w:rsid w:val="00F516F3"/>
    <w:rsid w:val="00F51F8D"/>
    <w:rsid w:val="00F53438"/>
    <w:rsid w:val="00F540A7"/>
    <w:rsid w:val="00F56BF1"/>
    <w:rsid w:val="00F56F92"/>
    <w:rsid w:val="00F60925"/>
    <w:rsid w:val="00F60B68"/>
    <w:rsid w:val="00F62221"/>
    <w:rsid w:val="00F62876"/>
    <w:rsid w:val="00F62E72"/>
    <w:rsid w:val="00F634F0"/>
    <w:rsid w:val="00F63668"/>
    <w:rsid w:val="00F64775"/>
    <w:rsid w:val="00F64C39"/>
    <w:rsid w:val="00F66077"/>
    <w:rsid w:val="00F667C8"/>
    <w:rsid w:val="00F6790A"/>
    <w:rsid w:val="00F6793D"/>
    <w:rsid w:val="00F704AA"/>
    <w:rsid w:val="00F70886"/>
    <w:rsid w:val="00F71C10"/>
    <w:rsid w:val="00F71D1C"/>
    <w:rsid w:val="00F72D75"/>
    <w:rsid w:val="00F74268"/>
    <w:rsid w:val="00F817BB"/>
    <w:rsid w:val="00F8490C"/>
    <w:rsid w:val="00F84E8E"/>
    <w:rsid w:val="00F85FFB"/>
    <w:rsid w:val="00F86B55"/>
    <w:rsid w:val="00F900A6"/>
    <w:rsid w:val="00F905EE"/>
    <w:rsid w:val="00F918A7"/>
    <w:rsid w:val="00F91A66"/>
    <w:rsid w:val="00F922F4"/>
    <w:rsid w:val="00F93506"/>
    <w:rsid w:val="00F93621"/>
    <w:rsid w:val="00F94100"/>
    <w:rsid w:val="00F9504F"/>
    <w:rsid w:val="00F95761"/>
    <w:rsid w:val="00F964CA"/>
    <w:rsid w:val="00F96D84"/>
    <w:rsid w:val="00F97269"/>
    <w:rsid w:val="00F97746"/>
    <w:rsid w:val="00F97888"/>
    <w:rsid w:val="00FA0C55"/>
    <w:rsid w:val="00FA0C6E"/>
    <w:rsid w:val="00FA128F"/>
    <w:rsid w:val="00FA1A41"/>
    <w:rsid w:val="00FA2656"/>
    <w:rsid w:val="00FA37AB"/>
    <w:rsid w:val="00FA53E0"/>
    <w:rsid w:val="00FA5659"/>
    <w:rsid w:val="00FA6461"/>
    <w:rsid w:val="00FA6524"/>
    <w:rsid w:val="00FA6F51"/>
    <w:rsid w:val="00FA7FAB"/>
    <w:rsid w:val="00FB00DB"/>
    <w:rsid w:val="00FB1C1E"/>
    <w:rsid w:val="00FB2524"/>
    <w:rsid w:val="00FB2FC3"/>
    <w:rsid w:val="00FB6320"/>
    <w:rsid w:val="00FB7152"/>
    <w:rsid w:val="00FB7F86"/>
    <w:rsid w:val="00FC0146"/>
    <w:rsid w:val="00FC02FC"/>
    <w:rsid w:val="00FC0A61"/>
    <w:rsid w:val="00FC19FD"/>
    <w:rsid w:val="00FC2146"/>
    <w:rsid w:val="00FC23D0"/>
    <w:rsid w:val="00FC30DD"/>
    <w:rsid w:val="00FC3742"/>
    <w:rsid w:val="00FC3EFD"/>
    <w:rsid w:val="00FC5FE2"/>
    <w:rsid w:val="00FC6C8C"/>
    <w:rsid w:val="00FC6F22"/>
    <w:rsid w:val="00FD22B6"/>
    <w:rsid w:val="00FD25A4"/>
    <w:rsid w:val="00FD2625"/>
    <w:rsid w:val="00FD39DF"/>
    <w:rsid w:val="00FD5AE9"/>
    <w:rsid w:val="00FD65BC"/>
    <w:rsid w:val="00FD66D3"/>
    <w:rsid w:val="00FD6794"/>
    <w:rsid w:val="00FD6D49"/>
    <w:rsid w:val="00FD76A4"/>
    <w:rsid w:val="00FE046E"/>
    <w:rsid w:val="00FE1969"/>
    <w:rsid w:val="00FE1BFC"/>
    <w:rsid w:val="00FE1FB2"/>
    <w:rsid w:val="00FE273E"/>
    <w:rsid w:val="00FE376A"/>
    <w:rsid w:val="00FE4ADD"/>
    <w:rsid w:val="00FE570D"/>
    <w:rsid w:val="00FE6ABA"/>
    <w:rsid w:val="00FF1C08"/>
    <w:rsid w:val="00FF2505"/>
    <w:rsid w:val="00FF36EA"/>
    <w:rsid w:val="00FF3917"/>
    <w:rsid w:val="00FF4572"/>
    <w:rsid w:val="00FF49B2"/>
    <w:rsid w:val="00FF6A6A"/>
    <w:rsid w:val="00FF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C87A95"/>
  <w15:docId w15:val="{EF57ED56-BC9D-9B4D-A4B2-201388C8C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08D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971C76"/>
    <w:pPr>
      <w:keepNext/>
      <w:numPr>
        <w:numId w:val="3"/>
      </w:numPr>
      <w:adjustRightInd w:val="0"/>
      <w:spacing w:before="2000" w:after="300" w:line="360" w:lineRule="atLeast"/>
      <w:textAlignment w:val="baseline"/>
      <w:outlineLvl w:val="0"/>
    </w:pPr>
    <w:rPr>
      <w:rFonts w:ascii="Arial" w:eastAsia="MS Gothic" w:hAnsi="Arial"/>
      <w:kern w:val="0"/>
      <w:sz w:val="24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971C76"/>
    <w:pPr>
      <w:keepNext/>
      <w:numPr>
        <w:ilvl w:val="1"/>
        <w:numId w:val="3"/>
      </w:numPr>
      <w:adjustRightInd w:val="0"/>
      <w:spacing w:line="360" w:lineRule="atLeast"/>
      <w:textAlignment w:val="baseline"/>
      <w:outlineLvl w:val="1"/>
    </w:pPr>
    <w:rPr>
      <w:rFonts w:ascii="Arial" w:eastAsia="MS Gothic" w:hAnsi="Arial"/>
      <w:kern w:val="0"/>
      <w:sz w:val="20"/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971C76"/>
    <w:pPr>
      <w:keepNext/>
      <w:numPr>
        <w:ilvl w:val="2"/>
        <w:numId w:val="3"/>
      </w:numPr>
      <w:adjustRightInd w:val="0"/>
      <w:spacing w:line="360" w:lineRule="atLeast"/>
      <w:textAlignment w:val="baseline"/>
      <w:outlineLvl w:val="2"/>
    </w:pPr>
    <w:rPr>
      <w:rFonts w:ascii="Arial" w:eastAsia="MS Gothic" w:hAnsi="Arial"/>
      <w:kern w:val="0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971C76"/>
    <w:pPr>
      <w:keepNext/>
      <w:numPr>
        <w:ilvl w:val="3"/>
        <w:numId w:val="3"/>
      </w:numPr>
      <w:adjustRightInd w:val="0"/>
      <w:spacing w:line="360" w:lineRule="atLeast"/>
      <w:textAlignment w:val="baseline"/>
      <w:outlineLvl w:val="3"/>
    </w:pPr>
    <w:rPr>
      <w:b/>
      <w:kern w:val="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965485"/>
    <w:rPr>
      <w:rFonts w:ascii="Arial" w:eastAsia="MS Gothic" w:hAnsi="Arial"/>
      <w:sz w:val="24"/>
    </w:rPr>
  </w:style>
  <w:style w:type="character" w:customStyle="1" w:styleId="Heading2Char">
    <w:name w:val="Heading 2 Char"/>
    <w:link w:val="Heading2"/>
    <w:uiPriority w:val="99"/>
    <w:semiHidden/>
    <w:locked/>
    <w:rsid w:val="00965485"/>
    <w:rPr>
      <w:rFonts w:ascii="Arial" w:eastAsia="MS Gothic" w:hAnsi="Arial"/>
    </w:rPr>
  </w:style>
  <w:style w:type="character" w:customStyle="1" w:styleId="Heading3Char">
    <w:name w:val="Heading 3 Char"/>
    <w:link w:val="Heading3"/>
    <w:uiPriority w:val="99"/>
    <w:semiHidden/>
    <w:locked/>
    <w:rsid w:val="00965485"/>
    <w:rPr>
      <w:rFonts w:ascii="Arial" w:eastAsia="MS Gothic" w:hAnsi="Arial"/>
    </w:rPr>
  </w:style>
  <w:style w:type="character" w:customStyle="1" w:styleId="Heading4Char">
    <w:name w:val="Heading 4 Char"/>
    <w:link w:val="Heading4"/>
    <w:uiPriority w:val="99"/>
    <w:semiHidden/>
    <w:locked/>
    <w:rsid w:val="00965485"/>
    <w:rPr>
      <w:b/>
    </w:rPr>
  </w:style>
  <w:style w:type="paragraph" w:customStyle="1" w:styleId="81">
    <w:name w:val="表 (赤)  81"/>
    <w:basedOn w:val="Normal"/>
    <w:uiPriority w:val="99"/>
    <w:qFormat/>
    <w:rsid w:val="00FC30DD"/>
    <w:pPr>
      <w:ind w:leftChars="400" w:left="840"/>
    </w:pPr>
  </w:style>
  <w:style w:type="character" w:styleId="Hyperlink">
    <w:name w:val="Hyperlink"/>
    <w:uiPriority w:val="99"/>
    <w:rsid w:val="00D6561E"/>
    <w:rPr>
      <w:rFonts w:cs="Times New Roman"/>
      <w:color w:val="0066FF"/>
      <w:u w:val="none"/>
      <w:effect w:val="none"/>
    </w:rPr>
  </w:style>
  <w:style w:type="character" w:styleId="Strong">
    <w:name w:val="Strong"/>
    <w:uiPriority w:val="99"/>
    <w:qFormat/>
    <w:rsid w:val="00D6561E"/>
    <w:rPr>
      <w:rFonts w:cs="Times New Roman"/>
      <w:sz w:val="21"/>
    </w:rPr>
  </w:style>
  <w:style w:type="character" w:customStyle="1" w:styleId="st">
    <w:name w:val="st"/>
    <w:rsid w:val="00B17617"/>
  </w:style>
  <w:style w:type="paragraph" w:styleId="Caption">
    <w:name w:val="caption"/>
    <w:basedOn w:val="Normal"/>
    <w:next w:val="Normal"/>
    <w:uiPriority w:val="99"/>
    <w:qFormat/>
    <w:locked/>
    <w:rsid w:val="00971C76"/>
    <w:pPr>
      <w:adjustRightInd w:val="0"/>
      <w:spacing w:before="120" w:after="120" w:line="312" w:lineRule="auto"/>
      <w:jc w:val="center"/>
      <w:textAlignment w:val="baseline"/>
    </w:pPr>
    <w:rPr>
      <w:kern w:val="0"/>
      <w:sz w:val="22"/>
    </w:rPr>
  </w:style>
  <w:style w:type="paragraph" w:styleId="BodyText">
    <w:name w:val="Body Text"/>
    <w:basedOn w:val="Normal"/>
    <w:link w:val="BodyTextChar1"/>
    <w:uiPriority w:val="99"/>
    <w:rsid w:val="00FE1FB2"/>
    <w:pPr>
      <w:widowControl/>
      <w:jc w:val="left"/>
    </w:pPr>
    <w:rPr>
      <w:b/>
      <w:kern w:val="0"/>
      <w:sz w:val="24"/>
      <w:szCs w:val="20"/>
      <w:lang w:eastAsia="en-US"/>
    </w:rPr>
  </w:style>
  <w:style w:type="character" w:customStyle="1" w:styleId="BodyTextChar">
    <w:name w:val="Body Text Char"/>
    <w:uiPriority w:val="99"/>
    <w:semiHidden/>
    <w:rsid w:val="00965485"/>
    <w:rPr>
      <w:rFonts w:cs="Times New Roman"/>
    </w:rPr>
  </w:style>
  <w:style w:type="character" w:customStyle="1" w:styleId="BodyTextChar1">
    <w:name w:val="Body Text Char1"/>
    <w:link w:val="BodyText"/>
    <w:uiPriority w:val="99"/>
    <w:locked/>
    <w:rsid w:val="00FE1FB2"/>
    <w:rPr>
      <w:rFonts w:eastAsia="MS Mincho"/>
      <w:b/>
      <w:sz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054F5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st1">
    <w:name w:val="st1"/>
    <w:rsid w:val="00BE22C7"/>
  </w:style>
  <w:style w:type="character" w:customStyle="1" w:styleId="refvocab">
    <w:name w:val="refvocab"/>
    <w:rsid w:val="005649F3"/>
  </w:style>
  <w:style w:type="paragraph" w:styleId="Header">
    <w:name w:val="header"/>
    <w:basedOn w:val="Normal"/>
    <w:link w:val="HeaderChar"/>
    <w:uiPriority w:val="99"/>
    <w:unhideWhenUsed/>
    <w:rsid w:val="005E2D85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5E2D85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5E2D85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5E2D85"/>
    <w:rPr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06C17"/>
  </w:style>
  <w:style w:type="character" w:styleId="HTMLTypewriter">
    <w:name w:val="HTML Typewriter"/>
    <w:uiPriority w:val="99"/>
    <w:semiHidden/>
    <w:unhideWhenUsed/>
    <w:rsid w:val="00BE4BA0"/>
    <w:rPr>
      <w:rFonts w:ascii="MS Gothic" w:eastAsia="MS Gothic" w:hAnsi="MS Gothic" w:cs="MS Gothic"/>
      <w:sz w:val="24"/>
      <w:szCs w:val="24"/>
    </w:rPr>
  </w:style>
  <w:style w:type="character" w:styleId="Emphasis">
    <w:name w:val="Emphasis"/>
    <w:uiPriority w:val="20"/>
    <w:qFormat/>
    <w:locked/>
    <w:rsid w:val="009B3AA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EFD"/>
    <w:rPr>
      <w:rFonts w:ascii="Arial" w:eastAsia="MS Gothic" w:hAnsi="Arial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C3EFD"/>
    <w:rPr>
      <w:rFonts w:ascii="Arial" w:eastAsia="MS Gothic" w:hAnsi="Arial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60925"/>
    <w:rPr>
      <w:sz w:val="18"/>
      <w:szCs w:val="18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rsid w:val="00F60925"/>
    <w:pPr>
      <w:jc w:val="left"/>
    </w:pPr>
    <w:rPr>
      <w:rFonts w:ascii="Bookman Old Style" w:hAnsi="Bookman Old Style"/>
      <w:sz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F60925"/>
    <w:rPr>
      <w:rFonts w:ascii="Bookman Old Style" w:hAnsi="Bookman Old Style"/>
      <w:kern w:val="2"/>
      <w:sz w:val="24"/>
      <w:szCs w:val="22"/>
    </w:rPr>
  </w:style>
  <w:style w:type="character" w:customStyle="1" w:styleId="email">
    <w:name w:val="email"/>
    <w:basedOn w:val="DefaultParagraphFont"/>
    <w:rsid w:val="004E3EB9"/>
  </w:style>
  <w:style w:type="paragraph" w:customStyle="1" w:styleId="71">
    <w:name w:val="表 (赤)  71"/>
    <w:hidden/>
    <w:uiPriority w:val="99"/>
    <w:semiHidden/>
    <w:rsid w:val="00C73140"/>
    <w:rPr>
      <w:kern w:val="2"/>
      <w:sz w:val="21"/>
      <w:szCs w:val="22"/>
    </w:rPr>
  </w:style>
  <w:style w:type="paragraph" w:customStyle="1" w:styleId="ListParagraph1">
    <w:name w:val="List Paragraph1"/>
    <w:basedOn w:val="Normal"/>
    <w:uiPriority w:val="99"/>
    <w:qFormat/>
    <w:rsid w:val="003C4B99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BB4320"/>
    <w:pPr>
      <w:jc w:val="center"/>
    </w:pPr>
    <w:rPr>
      <w:noProof/>
      <w:sz w:val="20"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BB4320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BB4320"/>
    <w:rPr>
      <w:noProof/>
      <w:sz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BB4320"/>
    <w:rPr>
      <w:noProof/>
      <w:kern w:val="2"/>
      <w:szCs w:val="22"/>
      <w:lang w:val="x-none" w:eastAsia="x-none"/>
    </w:rPr>
  </w:style>
  <w:style w:type="paragraph" w:customStyle="1" w:styleId="Revision1">
    <w:name w:val="Revision1"/>
    <w:hidden/>
    <w:uiPriority w:val="99"/>
    <w:semiHidden/>
    <w:rsid w:val="00EB29D7"/>
    <w:rPr>
      <w:kern w:val="2"/>
      <w:sz w:val="21"/>
      <w:szCs w:val="22"/>
    </w:rPr>
  </w:style>
  <w:style w:type="paragraph" w:customStyle="1" w:styleId="TableHeader">
    <w:name w:val="TableHeader"/>
    <w:basedOn w:val="Normal"/>
    <w:rsid w:val="00DA0DE3"/>
    <w:pPr>
      <w:widowControl/>
      <w:spacing w:before="120"/>
      <w:jc w:val="left"/>
    </w:pPr>
    <w:rPr>
      <w:rFonts w:ascii="Times New Roman" w:hAnsi="Times New Roman"/>
      <w:b/>
      <w:kern w:val="0"/>
      <w:sz w:val="24"/>
      <w:szCs w:val="20"/>
      <w:lang w:val="en-GB" w:eastAsia="en-US"/>
    </w:rPr>
  </w:style>
  <w:style w:type="paragraph" w:customStyle="1" w:styleId="TableNote">
    <w:name w:val="TableNote"/>
    <w:basedOn w:val="Normal"/>
    <w:rsid w:val="00DA0DE3"/>
    <w:pPr>
      <w:widowControl/>
      <w:spacing w:line="300" w:lineRule="exac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38D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FC0"/>
    <w:rPr>
      <w:rFonts w:ascii="Century" w:hAnsi="Century"/>
      <w:b/>
      <w:bCs/>
      <w:sz w:val="21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FC0"/>
    <w:rPr>
      <w:rFonts w:ascii="Bookman Old Style" w:hAnsi="Bookman Old Style"/>
      <w:b/>
      <w:bCs/>
      <w:kern w:val="2"/>
      <w:sz w:val="21"/>
      <w:szCs w:val="22"/>
    </w:rPr>
  </w:style>
  <w:style w:type="paragraph" w:styleId="Revision">
    <w:name w:val="Revision"/>
    <w:hidden/>
    <w:uiPriority w:val="99"/>
    <w:semiHidden/>
    <w:rsid w:val="009D3DB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0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03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03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037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037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037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037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6037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6037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6037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6037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6037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60378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60378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60378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60378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60378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60378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15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60378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460378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8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08835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27374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2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60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4067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91830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8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5867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0927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435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90614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48210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D291B9-F37F-CC4C-8DE1-87BEFBFB9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51</Words>
  <Characters>2576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021</CharactersWithSpaces>
  <SharedDoc>false</SharedDoc>
  <HLinks>
    <vt:vector size="48" baseType="variant">
      <vt:variant>
        <vt:i4>7209002</vt:i4>
      </vt:variant>
      <vt:variant>
        <vt:i4>21</vt:i4>
      </vt:variant>
      <vt:variant>
        <vt:i4>0</vt:i4>
      </vt:variant>
      <vt:variant>
        <vt:i4>5</vt:i4>
      </vt:variant>
      <vt:variant>
        <vt:lpwstr>Tel:+81-3-3815-5411</vt:lpwstr>
      </vt:variant>
      <vt:variant>
        <vt:lpwstr/>
      </vt:variant>
      <vt:variant>
        <vt:i4>4063299</vt:i4>
      </vt:variant>
      <vt:variant>
        <vt:i4>18</vt:i4>
      </vt:variant>
      <vt:variant>
        <vt:i4>0</vt:i4>
      </vt:variant>
      <vt:variant>
        <vt:i4>5</vt:i4>
      </vt:variant>
      <vt:variant>
        <vt:lpwstr>mailto:molimula@r6.dion.ne.jp</vt:lpwstr>
      </vt:variant>
      <vt:variant>
        <vt:lpwstr/>
      </vt:variant>
      <vt:variant>
        <vt:i4>2752540</vt:i4>
      </vt:variant>
      <vt:variant>
        <vt:i4>15</vt:i4>
      </vt:variant>
      <vt:variant>
        <vt:i4>0</vt:i4>
      </vt:variant>
      <vt:variant>
        <vt:i4>5</vt:i4>
      </vt:variant>
      <vt:variant>
        <vt:lpwstr>mailto:hidehashimoto-tky@umin.ac.jp</vt:lpwstr>
      </vt:variant>
      <vt:variant>
        <vt:lpwstr/>
      </vt:variant>
      <vt:variant>
        <vt:i4>3997709</vt:i4>
      </vt:variant>
      <vt:variant>
        <vt:i4>12</vt:i4>
      </vt:variant>
      <vt:variant>
        <vt:i4>0</vt:i4>
      </vt:variant>
      <vt:variant>
        <vt:i4>5</vt:i4>
      </vt:variant>
      <vt:variant>
        <vt:lpwstr>mailto:sonopy77@gmail.com</vt:lpwstr>
      </vt:variant>
      <vt:variant>
        <vt:lpwstr/>
      </vt:variant>
      <vt:variant>
        <vt:i4>6488089</vt:i4>
      </vt:variant>
      <vt:variant>
        <vt:i4>9</vt:i4>
      </vt:variant>
      <vt:variant>
        <vt:i4>0</vt:i4>
      </vt:variant>
      <vt:variant>
        <vt:i4>5</vt:i4>
      </vt:variant>
      <vt:variant>
        <vt:lpwstr>mailto:yuji.mail@icloud.com</vt:lpwstr>
      </vt:variant>
      <vt:variant>
        <vt:lpwstr/>
      </vt:variant>
      <vt:variant>
        <vt:i4>1638452</vt:i4>
      </vt:variant>
      <vt:variant>
        <vt:i4>6</vt:i4>
      </vt:variant>
      <vt:variant>
        <vt:i4>0</vt:i4>
      </vt:variant>
      <vt:variant>
        <vt:i4>5</vt:i4>
      </vt:variant>
      <vt:variant>
        <vt:lpwstr>mailto:nrbhrm@gmail.com</vt:lpwstr>
      </vt:variant>
      <vt:variant>
        <vt:lpwstr/>
      </vt:variant>
      <vt:variant>
        <vt:i4>3407957</vt:i4>
      </vt:variant>
      <vt:variant>
        <vt:i4>3</vt:i4>
      </vt:variant>
      <vt:variant>
        <vt:i4>0</vt:i4>
      </vt:variant>
      <vt:variant>
        <vt:i4>5</vt:i4>
      </vt:variant>
      <vt:variant>
        <vt:lpwstr>mailto:be.rann1988jp@gmail.com</vt:lpwstr>
      </vt:variant>
      <vt:variant>
        <vt:lpwstr/>
      </vt:variant>
      <vt:variant>
        <vt:i4>8060933</vt:i4>
      </vt:variant>
      <vt:variant>
        <vt:i4>0</vt:i4>
      </vt:variant>
      <vt:variant>
        <vt:i4>0</vt:i4>
      </vt:variant>
      <vt:variant>
        <vt:i4>5</vt:i4>
      </vt:variant>
      <vt:variant>
        <vt:lpwstr>mailto:mamashockpapashock@yahoo.co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謙介</dc:creator>
  <cp:keywords/>
  <cp:lastModifiedBy>Giorgia Aprile</cp:lastModifiedBy>
  <cp:revision>8</cp:revision>
  <cp:lastPrinted>2020-11-09T05:12:00Z</cp:lastPrinted>
  <dcterms:created xsi:type="dcterms:W3CDTF">2020-11-19T00:55:00Z</dcterms:created>
  <dcterms:modified xsi:type="dcterms:W3CDTF">2021-04-12T14:55:00Z</dcterms:modified>
</cp:coreProperties>
</file>